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05DD8" w14:textId="74B8E283" w:rsidR="00901A56" w:rsidRDefault="009B7AD3" w:rsidP="00901A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01A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1E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01A56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901A5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01A56" w:rsidRPr="00A76DA6">
        <w:rPr>
          <w:rFonts w:ascii="Times New Roman" w:hAnsi="Times New Roman" w:cs="Times New Roman"/>
          <w:bCs/>
          <w:sz w:val="24"/>
          <w:szCs w:val="24"/>
        </w:rPr>
        <w:t>Sensitive analysis:</w:t>
      </w:r>
      <w:r w:rsidR="00901A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01A56" w:rsidRPr="00592FCC">
        <w:rPr>
          <w:rFonts w:ascii="Times New Roman" w:hAnsi="Times New Roman" w:cs="Times New Roman"/>
          <w:sz w:val="24"/>
          <w:szCs w:val="24"/>
        </w:rPr>
        <w:t xml:space="preserve">Hazard ratios for cardiovascular disease according to </w:t>
      </w:r>
      <w:r w:rsidR="00901A56">
        <w:rPr>
          <w:rFonts w:ascii="Times New Roman" w:hAnsi="Times New Roman" w:cs="Times New Roman"/>
          <w:sz w:val="24"/>
          <w:szCs w:val="24"/>
        </w:rPr>
        <w:t xml:space="preserve">change in </w:t>
      </w:r>
      <w:r w:rsidR="00901A56" w:rsidRPr="00592FCC">
        <w:rPr>
          <w:rFonts w:ascii="Times New Roman" w:hAnsi="Times New Roman" w:cs="Times New Roman"/>
          <w:sz w:val="24"/>
          <w:szCs w:val="24"/>
        </w:rPr>
        <w:t>predicted</w:t>
      </w:r>
      <w:r w:rsidR="00901A56">
        <w:rPr>
          <w:rFonts w:ascii="Times New Roman" w:hAnsi="Times New Roman" w:cs="Times New Roman"/>
          <w:sz w:val="24"/>
          <w:szCs w:val="24"/>
        </w:rPr>
        <w:t xml:space="preserve"> </w:t>
      </w:r>
      <w:r w:rsidR="00901A56">
        <w:rPr>
          <w:rFonts w:ascii="Times New Roman" w:hAnsi="Times New Roman" w:cs="Times New Roman" w:hint="eastAsia"/>
          <w:sz w:val="24"/>
          <w:szCs w:val="24"/>
        </w:rPr>
        <w:t xml:space="preserve">body </w:t>
      </w:r>
      <w:r w:rsidR="00901A56">
        <w:rPr>
          <w:rFonts w:ascii="Times New Roman" w:hAnsi="Times New Roman" w:cs="Times New Roman"/>
          <w:sz w:val="24"/>
          <w:szCs w:val="24"/>
        </w:rPr>
        <w:t>composition</w:t>
      </w:r>
      <w:r w:rsidR="00901A56" w:rsidRPr="00592FC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253"/>
        <w:gridCol w:w="2268"/>
        <w:gridCol w:w="2268"/>
        <w:gridCol w:w="2268"/>
        <w:gridCol w:w="2268"/>
      </w:tblGrid>
      <w:tr w:rsidR="00901A56" w:rsidRPr="007F5BF3" w14:paraId="655E786F" w14:textId="77777777" w:rsidTr="007C326A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CE8F4" w14:textId="77777777" w:rsidR="00901A56" w:rsidRPr="00901A56" w:rsidRDefault="00901A56" w:rsidP="007C32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1CF68" w14:textId="77777777" w:rsidR="00901A56" w:rsidRPr="007F5BF3" w:rsidRDefault="00901A56" w:rsidP="007C32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ange in percentage of p</w:t>
            </w:r>
            <w:r w:rsidRPr="0005028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dicted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body composition</w:t>
            </w:r>
          </w:p>
        </w:tc>
      </w:tr>
      <w:tr w:rsidR="00901A56" w:rsidRPr="007F5BF3" w14:paraId="6DB12680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43F283E" w14:textId="77777777" w:rsidR="00901A56" w:rsidRPr="007F5BF3" w:rsidRDefault="00901A56" w:rsidP="007C32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BE45" w14:textId="77777777" w:rsidR="00901A56" w:rsidRPr="007F5BF3" w:rsidRDefault="00901A56" w:rsidP="007C32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Low % at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bas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line periods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3EB2" w14:textId="77777777" w:rsidR="00901A56" w:rsidRPr="007F5BF3" w:rsidRDefault="00901A56" w:rsidP="007C32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igh % at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bas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line periods</w:t>
            </w:r>
          </w:p>
        </w:tc>
      </w:tr>
      <w:tr w:rsidR="00901A56" w:rsidRPr="007F5BF3" w14:paraId="50689746" w14:textId="77777777" w:rsidTr="007C326A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EF5CF" w14:textId="77777777" w:rsidR="00901A56" w:rsidRPr="007F5BF3" w:rsidRDefault="00901A56" w:rsidP="007C32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8E308" w14:textId="77777777" w:rsidR="00901A56" w:rsidRPr="007F5BF3" w:rsidRDefault="00901A56" w:rsidP="007C32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w to Lo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AAC21" w14:textId="77777777" w:rsidR="00901A56" w:rsidRPr="007F5BF3" w:rsidRDefault="00901A56" w:rsidP="007C32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w to 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A6280" w14:textId="77777777" w:rsidR="00901A56" w:rsidRPr="007F5BF3" w:rsidRDefault="00901A56" w:rsidP="007C32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H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gh to Lo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1B3B8" w14:textId="77777777" w:rsidR="00901A56" w:rsidRPr="007F5BF3" w:rsidRDefault="00901A56" w:rsidP="007C326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H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gh to High</w:t>
            </w:r>
          </w:p>
        </w:tc>
      </w:tr>
      <w:tr w:rsidR="00901A56" w:rsidRPr="007F5BF3" w14:paraId="3FB67798" w14:textId="77777777" w:rsidTr="007C326A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034D1" w14:textId="77777777" w:rsidR="00901A56" w:rsidRPr="007F5BF3" w:rsidRDefault="00901A56" w:rsidP="007C326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ange in </w:t>
            </w:r>
            <w:proofErr w:type="spellStart"/>
            <w:r w:rsidRPr="007F5BF3">
              <w:rPr>
                <w:rFonts w:ascii="Arial" w:hAnsi="Arial" w:cs="Arial"/>
                <w:b/>
                <w:bCs/>
                <w:sz w:val="18"/>
                <w:szCs w:val="18"/>
              </w:rPr>
              <w:t>pLBMP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70E57" w14:textId="77777777" w:rsidR="00901A56" w:rsidRPr="007F5BF3" w:rsidRDefault="00901A56" w:rsidP="007C32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E0655" w14:textId="77777777" w:rsidR="00901A56" w:rsidRPr="007F5BF3" w:rsidRDefault="00901A56" w:rsidP="007C32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5C5EB" w14:textId="77777777" w:rsidR="00901A56" w:rsidRPr="007F5BF3" w:rsidRDefault="00901A56" w:rsidP="007C32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69672" w14:textId="77777777" w:rsidR="00901A56" w:rsidRPr="007F5BF3" w:rsidRDefault="00901A56" w:rsidP="007C326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6F2D" w:rsidRPr="007F5BF3" w14:paraId="055FF8DC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616D670" w14:textId="77777777" w:rsidR="00666F2D" w:rsidRPr="006B3FAE" w:rsidRDefault="00666F2D" w:rsidP="00666F2D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6B3FAE">
              <w:rPr>
                <w:rFonts w:ascii="Arial" w:hAnsi="Arial" w:cs="Arial"/>
                <w:sz w:val="18"/>
                <w:szCs w:val="18"/>
              </w:rPr>
              <w:t>Study population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66D2" w14:textId="46AFCA8E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="003E7429">
              <w:rPr>
                <w:rFonts w:ascii="Arial" w:hAnsi="Arial" w:cs="Arial"/>
                <w:color w:val="000000" w:themeColor="text1"/>
                <w:sz w:val="18"/>
                <w:szCs w:val="18"/>
              </w:rPr>
              <w:t>6,8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61D9" w14:textId="214BEA28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1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C0AF" w14:textId="014F57FC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1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E759" w14:textId="7C2ED1E3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,871</w:t>
            </w:r>
          </w:p>
        </w:tc>
      </w:tr>
      <w:tr w:rsidR="00666F2D" w:rsidRPr="007F5BF3" w14:paraId="4305A8CD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DDAB3E3" w14:textId="77777777" w:rsidR="00666F2D" w:rsidRPr="006B3FAE" w:rsidRDefault="00666F2D" w:rsidP="00666F2D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CC1E3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C1E32">
              <w:rPr>
                <w:rFonts w:ascii="Arial" w:hAnsi="Arial" w:cs="Arial"/>
                <w:sz w:val="18"/>
                <w:szCs w:val="18"/>
              </w:rPr>
              <w:t>ercentage at baseline period [%]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EC7F" w14:textId="73A038EF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8 (1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A698" w14:textId="14A0671E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04 (0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E29E" w14:textId="77713EA3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.95 (0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B998" w14:textId="26A22EF0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.88 (2.01)</w:t>
            </w:r>
          </w:p>
        </w:tc>
      </w:tr>
      <w:tr w:rsidR="00666F2D" w:rsidRPr="007F5BF3" w14:paraId="3A26C26B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B299D3C" w14:textId="77777777" w:rsidR="00666F2D" w:rsidRPr="006B3FAE" w:rsidRDefault="00666F2D" w:rsidP="00666F2D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CC1E3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C1E32">
              <w:rPr>
                <w:rFonts w:ascii="Arial" w:hAnsi="Arial" w:cs="Arial"/>
                <w:sz w:val="18"/>
                <w:szCs w:val="18"/>
              </w:rPr>
              <w:t>ercentage at follow-up period [%]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DBB2" w14:textId="1C589D85" w:rsidR="00666F2D" w:rsidRPr="008C00CE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26 (1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E76D" w14:textId="235026E8" w:rsidR="00666F2D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.17 (0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F712" w14:textId="4750122C" w:rsidR="00666F2D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12 (0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4967" w14:textId="60245D0D" w:rsidR="00666F2D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.06 (2.05)</w:t>
            </w:r>
          </w:p>
        </w:tc>
      </w:tr>
      <w:tr w:rsidR="00666F2D" w:rsidRPr="007F5BF3" w14:paraId="2DFA847E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BFD6014" w14:textId="77777777" w:rsidR="00666F2D" w:rsidRPr="006B3FAE" w:rsidRDefault="00666F2D" w:rsidP="00666F2D">
            <w:pPr>
              <w:rPr>
                <w:rFonts w:ascii="Arial" w:hAnsi="Arial" w:cs="Arial"/>
                <w:sz w:val="18"/>
                <w:szCs w:val="18"/>
              </w:rPr>
            </w:pPr>
            <w:r w:rsidRPr="006B3FAE">
              <w:rPr>
                <w:rFonts w:ascii="Arial" w:hAnsi="Arial" w:cs="Arial"/>
                <w:sz w:val="18"/>
                <w:szCs w:val="18"/>
              </w:rPr>
              <w:t xml:space="preserve"> CVD; event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BDDF8" w14:textId="5D000474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1 (1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52ED" w14:textId="77AD2D6B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 (0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3427" w14:textId="283A439E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 (0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7EC7" w14:textId="75A3E97B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 (0.56)</w:t>
            </w:r>
          </w:p>
        </w:tc>
      </w:tr>
      <w:tr w:rsidR="00666F2D" w:rsidRPr="007F5BF3" w14:paraId="5B2253D0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EB99456" w14:textId="77777777" w:rsidR="00666F2D" w:rsidRPr="0069707C" w:rsidRDefault="00666F2D" w:rsidP="00666F2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5BF3">
              <w:rPr>
                <w:rFonts w:ascii="Arial" w:hAnsi="Arial" w:cs="Arial"/>
                <w:sz w:val="18"/>
                <w:szCs w:val="18"/>
              </w:rPr>
              <w:t xml:space="preserve">  aHR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9AC8" w14:textId="496303D2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F5BF3">
              <w:rPr>
                <w:rFonts w:ascii="Arial" w:hAnsi="Arial" w:cs="Arial"/>
                <w:sz w:val="18"/>
                <w:szCs w:val="18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C818" w14:textId="0185BD19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88 (0.60, 1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B079A" w14:textId="52589135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00 (0.68, 1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7257" w14:textId="43D95E85" w:rsidR="00666F2D" w:rsidRPr="00F03419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6 (0.52, 0.86)**</w:t>
            </w:r>
          </w:p>
        </w:tc>
      </w:tr>
      <w:tr w:rsidR="00666F2D" w:rsidRPr="007F5BF3" w14:paraId="63370581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EF63518" w14:textId="77777777" w:rsidR="00666F2D" w:rsidRPr="007F5BF3" w:rsidRDefault="00666F2D" w:rsidP="00666F2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F5BF3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AE16" w14:textId="377F91E6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7010" w14:textId="723D5237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E923" w14:textId="3A33D859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5BF3">
              <w:rPr>
                <w:rFonts w:ascii="Arial" w:hAnsi="Arial" w:cs="Arial"/>
                <w:sz w:val="18"/>
                <w:szCs w:val="18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9698" w14:textId="77061B9C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6 (0.44, 1.00)</w:t>
            </w:r>
          </w:p>
        </w:tc>
      </w:tr>
      <w:tr w:rsidR="00666F2D" w:rsidRPr="007F5BF3" w14:paraId="4B501841" w14:textId="77777777" w:rsidTr="007C326A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B2038" w14:textId="77777777" w:rsidR="00666F2D" w:rsidRPr="007F5BF3" w:rsidRDefault="00666F2D" w:rsidP="00666F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ange in </w:t>
            </w:r>
            <w:proofErr w:type="spellStart"/>
            <w:r w:rsidRPr="007F5BF3">
              <w:rPr>
                <w:rFonts w:ascii="Arial" w:hAnsi="Arial" w:cs="Arial"/>
                <w:b/>
                <w:bCs/>
                <w:sz w:val="18"/>
                <w:szCs w:val="18"/>
              </w:rPr>
              <w:t>pASMP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FF5F0" w14:textId="77777777" w:rsidR="00666F2D" w:rsidRPr="007F5BF3" w:rsidRDefault="00666F2D" w:rsidP="00666F2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AB9C0" w14:textId="77777777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4D21E" w14:textId="77777777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DA643" w14:textId="77777777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6F2D" w:rsidRPr="007F5BF3" w14:paraId="6BD46D13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ABF4D21" w14:textId="77777777" w:rsidR="00666F2D" w:rsidRPr="007F5BF3" w:rsidRDefault="00666F2D" w:rsidP="00666F2D">
            <w:pPr>
              <w:rPr>
                <w:rFonts w:ascii="Arial" w:hAnsi="Arial" w:cs="Arial"/>
                <w:sz w:val="18"/>
                <w:szCs w:val="18"/>
              </w:rPr>
            </w:pPr>
            <w:r w:rsidRPr="007F5BF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F5BF3">
              <w:rPr>
                <w:rFonts w:ascii="Arial" w:hAnsi="Arial" w:cs="Arial"/>
                <w:sz w:val="18"/>
                <w:szCs w:val="18"/>
              </w:rPr>
              <w:t>Study population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CAD2" w14:textId="23115714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3E7429">
              <w:rPr>
                <w:rFonts w:ascii="Arial" w:hAnsi="Arial" w:cs="Arial"/>
                <w:sz w:val="18"/>
                <w:szCs w:val="18"/>
              </w:rPr>
              <w:t>7,0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C058" w14:textId="56EB3FE8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9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B2BC" w14:textId="7AA48CF2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,9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83B3" w14:textId="07B0E43C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,081</w:t>
            </w:r>
          </w:p>
        </w:tc>
      </w:tr>
      <w:tr w:rsidR="00666F2D" w:rsidRPr="007F5BF3" w14:paraId="439CDDE0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F696631" w14:textId="77777777" w:rsidR="00666F2D" w:rsidRPr="006B3FAE" w:rsidRDefault="00666F2D" w:rsidP="00666F2D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CC1E3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C1E32">
              <w:rPr>
                <w:rFonts w:ascii="Arial" w:hAnsi="Arial" w:cs="Arial"/>
                <w:sz w:val="18"/>
                <w:szCs w:val="18"/>
              </w:rPr>
              <w:t>ercentage at baseline period [%]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3C0C" w14:textId="67A3C98A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.59 (0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4E75" w14:textId="372DA72B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5.37 (0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BDE4" w14:textId="6A91AAA3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.13 (0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9013" w14:textId="109646A3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.93 (0.81)</w:t>
            </w:r>
          </w:p>
        </w:tc>
      </w:tr>
      <w:tr w:rsidR="00666F2D" w:rsidRPr="007F5BF3" w14:paraId="2483B103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3F8C452" w14:textId="77777777" w:rsidR="00666F2D" w:rsidRPr="006B3FAE" w:rsidRDefault="00666F2D" w:rsidP="00666F2D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CC1E3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C1E32">
              <w:rPr>
                <w:rFonts w:ascii="Arial" w:hAnsi="Arial" w:cs="Arial"/>
                <w:sz w:val="18"/>
                <w:szCs w:val="18"/>
              </w:rPr>
              <w:t>ercentage at follow-up period [%]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077D9" w14:textId="2B11F95B" w:rsidR="00666F2D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.52 (0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95A0" w14:textId="3BF77AF5" w:rsidR="00666F2D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.08 (0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F424" w14:textId="250F6B40" w:rsidR="00666F2D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5.29 (0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CDAD4" w14:textId="142635EA" w:rsidR="00666F2D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.87 (0.82)</w:t>
            </w:r>
          </w:p>
        </w:tc>
      </w:tr>
      <w:tr w:rsidR="00666F2D" w:rsidRPr="007F5BF3" w14:paraId="06BE1BBC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B2A8A31" w14:textId="77777777" w:rsidR="00666F2D" w:rsidRPr="006B3FAE" w:rsidRDefault="00666F2D" w:rsidP="00666F2D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6B3FAE">
              <w:rPr>
                <w:rFonts w:ascii="Arial" w:hAnsi="Arial" w:cs="Arial"/>
                <w:sz w:val="18"/>
                <w:szCs w:val="18"/>
              </w:rPr>
              <w:t>CVD; event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46C4A" w14:textId="2575AEED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2 (1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B41B3" w14:textId="449A84CF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 (0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462AC" w14:textId="6C1CDE70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 (0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10AA" w14:textId="326C932B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8 (0.52)</w:t>
            </w:r>
          </w:p>
        </w:tc>
      </w:tr>
      <w:tr w:rsidR="00666F2D" w:rsidRPr="007F5BF3" w14:paraId="404B01F8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63AA3D5" w14:textId="77777777" w:rsidR="00666F2D" w:rsidRPr="007F5BF3" w:rsidRDefault="00666F2D" w:rsidP="00666F2D">
            <w:pPr>
              <w:rPr>
                <w:rFonts w:ascii="Arial" w:hAnsi="Arial" w:cs="Arial"/>
                <w:sz w:val="18"/>
                <w:szCs w:val="18"/>
              </w:rPr>
            </w:pPr>
            <w:r w:rsidRPr="007F5BF3">
              <w:rPr>
                <w:rFonts w:ascii="Arial" w:hAnsi="Arial" w:cs="Arial"/>
                <w:sz w:val="18"/>
                <w:szCs w:val="18"/>
              </w:rPr>
              <w:t xml:space="preserve">  aHR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067B" w14:textId="68059EE8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5BF3">
              <w:rPr>
                <w:rFonts w:ascii="Arial" w:hAnsi="Arial" w:cs="Arial"/>
                <w:sz w:val="18"/>
                <w:szCs w:val="18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904D" w14:textId="4331104B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0 (0.37, 0.95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97DE" w14:textId="6FC111F9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56 (0.34, 0.94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D47A" w14:textId="69D86081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64 (0.49, 0.84)**</w:t>
            </w:r>
          </w:p>
        </w:tc>
      </w:tr>
      <w:tr w:rsidR="00666F2D" w:rsidRPr="007F5BF3" w14:paraId="35F3118C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8976E89" w14:textId="77777777" w:rsidR="00666F2D" w:rsidRPr="007F5BF3" w:rsidRDefault="00666F2D" w:rsidP="00666F2D">
            <w:pPr>
              <w:rPr>
                <w:rFonts w:ascii="Arial" w:hAnsi="Arial" w:cs="Arial"/>
                <w:sz w:val="18"/>
                <w:szCs w:val="18"/>
              </w:rPr>
            </w:pPr>
            <w:r w:rsidRPr="007F5BF3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3B11" w14:textId="38DFA500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9E9F" w14:textId="349D211E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7EA03" w14:textId="719E5836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F5BF3">
              <w:rPr>
                <w:rFonts w:ascii="Arial" w:hAnsi="Arial" w:cs="Arial"/>
                <w:sz w:val="18"/>
                <w:szCs w:val="18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7465" w14:textId="55A7D2C3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15 (0.67, 1.96)</w:t>
            </w:r>
          </w:p>
        </w:tc>
      </w:tr>
      <w:tr w:rsidR="00666F2D" w:rsidRPr="007F5BF3" w14:paraId="19747682" w14:textId="77777777" w:rsidTr="007C326A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4ECF1" w14:textId="77777777" w:rsidR="00666F2D" w:rsidRPr="007F5BF3" w:rsidRDefault="00666F2D" w:rsidP="00666F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ange in </w:t>
            </w:r>
            <w:proofErr w:type="spellStart"/>
            <w:r w:rsidRPr="007F5BF3">
              <w:rPr>
                <w:rFonts w:ascii="Arial" w:hAnsi="Arial" w:cs="Arial"/>
                <w:b/>
                <w:bCs/>
                <w:sz w:val="18"/>
                <w:szCs w:val="18"/>
              </w:rPr>
              <w:t>pBFMP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2C585" w14:textId="77777777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075B3" w14:textId="77777777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053EE" w14:textId="77777777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0ADB2" w14:textId="77777777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6F2D" w:rsidRPr="007F5BF3" w14:paraId="4A7D2126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3F321FC" w14:textId="77777777" w:rsidR="00666F2D" w:rsidRPr="007F5BF3" w:rsidRDefault="00666F2D" w:rsidP="00666F2D">
            <w:pPr>
              <w:rPr>
                <w:rFonts w:ascii="Arial" w:hAnsi="Arial" w:cs="Arial"/>
                <w:sz w:val="18"/>
                <w:szCs w:val="18"/>
              </w:rPr>
            </w:pPr>
            <w:r w:rsidRPr="007F5BF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7F5BF3">
              <w:rPr>
                <w:rFonts w:ascii="Arial" w:hAnsi="Arial" w:cs="Arial"/>
                <w:sz w:val="18"/>
                <w:szCs w:val="18"/>
              </w:rPr>
              <w:t>Study population, 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8256" w14:textId="2229F336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3E7429">
              <w:rPr>
                <w:rFonts w:ascii="Arial" w:hAnsi="Arial" w:cs="Arial"/>
                <w:sz w:val="18"/>
                <w:szCs w:val="18"/>
              </w:rPr>
              <w:t>6,9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E326" w14:textId="106C3DAE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1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14B3" w14:textId="0E51FA53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,1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0671" w14:textId="779BDC57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,915</w:t>
            </w:r>
          </w:p>
        </w:tc>
      </w:tr>
      <w:tr w:rsidR="00666F2D" w:rsidRPr="007F5BF3" w14:paraId="6131FE88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D6D91A3" w14:textId="77777777" w:rsidR="00666F2D" w:rsidRPr="006B3FAE" w:rsidRDefault="00666F2D" w:rsidP="00666F2D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CC1E3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C1E32">
              <w:rPr>
                <w:rFonts w:ascii="Arial" w:hAnsi="Arial" w:cs="Arial"/>
                <w:sz w:val="18"/>
                <w:szCs w:val="18"/>
              </w:rPr>
              <w:t>ercentage at baseline period [%]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E418" w14:textId="6D8F714B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.98 (1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4A4E" w14:textId="4291C2F1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2.89 (0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6729" w14:textId="5F37FB21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4.82 (0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34AF" w14:textId="71982238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6.62 (1.84)</w:t>
            </w:r>
          </w:p>
        </w:tc>
      </w:tr>
      <w:tr w:rsidR="00666F2D" w:rsidRPr="007F5BF3" w14:paraId="717FA045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FE82E5" w14:textId="77777777" w:rsidR="00666F2D" w:rsidRPr="006B3FAE" w:rsidRDefault="00666F2D" w:rsidP="00666F2D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CC1E32">
              <w:rPr>
                <w:rFonts w:ascii="Arial" w:hAnsi="Arial" w:cs="Arial" w:hint="eastAsia"/>
                <w:sz w:val="18"/>
                <w:szCs w:val="18"/>
              </w:rPr>
              <w:t>P</w:t>
            </w:r>
            <w:r w:rsidRPr="00CC1E32">
              <w:rPr>
                <w:rFonts w:ascii="Arial" w:hAnsi="Arial" w:cs="Arial"/>
                <w:sz w:val="18"/>
                <w:szCs w:val="18"/>
              </w:rPr>
              <w:t>ercentage at follow-up period [%]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5CB7" w14:textId="7C18777D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.81 (2.0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1A3EE" w14:textId="74A2E996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4.73 (0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DE4B" w14:textId="6D4E133D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2.69 (0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EAE3F" w14:textId="5AAD1054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6.55 (1.89)</w:t>
            </w:r>
          </w:p>
        </w:tc>
      </w:tr>
      <w:tr w:rsidR="00666F2D" w:rsidRPr="007F5BF3" w14:paraId="624092CE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8345ACC" w14:textId="77777777" w:rsidR="00666F2D" w:rsidRPr="006B3FAE" w:rsidRDefault="00666F2D" w:rsidP="00666F2D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6B3FAE">
              <w:rPr>
                <w:rFonts w:ascii="Arial" w:hAnsi="Arial" w:cs="Arial"/>
                <w:sz w:val="18"/>
                <w:szCs w:val="18"/>
              </w:rPr>
              <w:t>CVD; event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14F6" w14:textId="209B5561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3 (0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CD477" w14:textId="34B1045D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 (0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FD4C9" w14:textId="792D25B8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4 (1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1103" w14:textId="10AC25C4" w:rsidR="00666F2D" w:rsidRPr="007F5BF3" w:rsidRDefault="00666F2D" w:rsidP="00666F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02 (1.19)</w:t>
            </w:r>
          </w:p>
        </w:tc>
      </w:tr>
      <w:tr w:rsidR="00666F2D" w:rsidRPr="007F5BF3" w14:paraId="46BF83C4" w14:textId="77777777" w:rsidTr="007C326A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24CC632" w14:textId="77777777" w:rsidR="00666F2D" w:rsidRPr="007F5BF3" w:rsidRDefault="00666F2D" w:rsidP="00666F2D">
            <w:pPr>
              <w:rPr>
                <w:rFonts w:ascii="Arial" w:hAnsi="Arial" w:cs="Arial"/>
                <w:sz w:val="18"/>
                <w:szCs w:val="18"/>
              </w:rPr>
            </w:pPr>
            <w:r w:rsidRPr="007F5BF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F5BF3">
              <w:rPr>
                <w:rFonts w:ascii="Arial" w:hAnsi="Arial" w:cs="Arial"/>
                <w:sz w:val="18"/>
                <w:szCs w:val="18"/>
              </w:rPr>
              <w:t>aHR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5271" w14:textId="0431EE4D" w:rsidR="00666F2D" w:rsidRPr="00666F2D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F2D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9092" w14:textId="4360316B" w:rsidR="00666F2D" w:rsidRPr="00666F2D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F2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666F2D">
              <w:rPr>
                <w:rFonts w:ascii="Arial" w:hAnsi="Arial" w:cs="Arial"/>
                <w:color w:val="000000" w:themeColor="text1"/>
                <w:sz w:val="18"/>
                <w:szCs w:val="18"/>
              </w:rPr>
              <w:t>.38 (0.89, 2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EA82" w14:textId="3830676D" w:rsidR="00666F2D" w:rsidRPr="00666F2D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76DA6">
              <w:rPr>
                <w:rFonts w:ascii="Arial" w:hAnsi="Arial" w:cs="Arial"/>
                <w:color w:val="000000" w:themeColor="text1"/>
                <w:sz w:val="18"/>
                <w:szCs w:val="18"/>
              </w:rPr>
              <w:t>1.49 (1.00, 2.21)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6347" w14:textId="7DDCFF6C" w:rsidR="00666F2D" w:rsidRPr="00666F2D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F2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666F2D">
              <w:rPr>
                <w:rFonts w:ascii="Arial" w:hAnsi="Arial" w:cs="Arial"/>
                <w:color w:val="000000" w:themeColor="text1"/>
                <w:sz w:val="18"/>
                <w:szCs w:val="18"/>
              </w:rPr>
              <w:t>.52 (1.18, 1.96)**</w:t>
            </w:r>
          </w:p>
        </w:tc>
      </w:tr>
      <w:tr w:rsidR="00666F2D" w:rsidRPr="007F5BF3" w14:paraId="4E5F7F0C" w14:textId="77777777" w:rsidTr="007C326A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EE266" w14:textId="6184F241" w:rsidR="00666F2D" w:rsidRPr="007F5BF3" w:rsidRDefault="00666F2D" w:rsidP="00666F2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047FB" w14:textId="06E31425" w:rsidR="00666F2D" w:rsidRPr="00666F2D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F2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C65BBA" w14:textId="1DF9BB3B" w:rsidR="00666F2D" w:rsidRPr="00666F2D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F2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9A5A5" w14:textId="1211CC47" w:rsidR="00666F2D" w:rsidRPr="00666F2D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F2D">
              <w:rPr>
                <w:rFonts w:ascii="Arial" w:hAnsi="Arial" w:cs="Arial"/>
                <w:color w:val="000000" w:themeColor="text1"/>
                <w:sz w:val="18"/>
                <w:szCs w:val="18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471D2" w14:textId="6FE8DD0E" w:rsidR="00666F2D" w:rsidRPr="00666F2D" w:rsidRDefault="00666F2D" w:rsidP="00666F2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66F2D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1</w:t>
            </w:r>
            <w:r w:rsidRPr="00666F2D">
              <w:rPr>
                <w:rFonts w:ascii="Arial" w:hAnsi="Arial" w:cs="Arial"/>
                <w:color w:val="000000" w:themeColor="text1"/>
                <w:sz w:val="18"/>
                <w:szCs w:val="18"/>
              </w:rPr>
              <w:t>.02 (0.71, 1.47)</w:t>
            </w:r>
          </w:p>
        </w:tc>
      </w:tr>
    </w:tbl>
    <w:p w14:paraId="4099CFA4" w14:textId="77777777" w:rsidR="00901A56" w:rsidRPr="00196BFB" w:rsidRDefault="00901A56" w:rsidP="00901A56">
      <w:pPr>
        <w:widowControl/>
        <w:wordWrap/>
        <w:autoSpaceDE/>
        <w:autoSpaceDN/>
        <w:spacing w:after="0" w:line="240" w:lineRule="auto"/>
        <w:rPr>
          <w:rFonts w:ascii="Arial" w:hAnsi="Arial" w:cs="Arial"/>
          <w:color w:val="000000" w:themeColor="text1"/>
          <w:sz w:val="22"/>
          <w:szCs w:val="24"/>
        </w:rPr>
      </w:pPr>
      <w:r w:rsidRPr="00977255">
        <w:rPr>
          <w:rFonts w:ascii="Times New Roman" w:hAnsi="Times New Roman" w:cs="Times New Roman"/>
          <w:color w:val="000000" w:themeColor="text1"/>
          <w:szCs w:val="21"/>
        </w:rPr>
        <w:t xml:space="preserve">Adjusted hazard ratios calculated by multivariable Cox proportional hazards regression analysis after adjustments for the following </w:t>
      </w:r>
      <w:proofErr w:type="gramStart"/>
      <w:r w:rsidRPr="00977255">
        <w:rPr>
          <w:rFonts w:ascii="Times New Roman" w:hAnsi="Times New Roman" w:cs="Times New Roman"/>
          <w:color w:val="000000" w:themeColor="text1"/>
          <w:szCs w:val="21"/>
        </w:rPr>
        <w:t>covariates.:</w:t>
      </w:r>
      <w:proofErr w:type="gramEnd"/>
      <w:r w:rsidRPr="00977255">
        <w:rPr>
          <w:rFonts w:ascii="Times New Roman" w:hAnsi="Times New Roman" w:cs="Times New Roman"/>
          <w:color w:val="000000" w:themeColor="text1"/>
          <w:szCs w:val="21"/>
        </w:rPr>
        <w:t xml:space="preserve"> age, income, chemotherapy, radiation therapy, hormone therapy, Charlson comorbidity index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77255">
        <w:rPr>
          <w:rFonts w:ascii="Times New Roman" w:hAnsi="Times New Roman" w:cs="Times New Roman"/>
          <w:color w:val="000000" w:themeColor="text1"/>
          <w:szCs w:val="21"/>
        </w:rPr>
        <w:t>smoking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status</w:t>
      </w:r>
      <w:r w:rsidRPr="00977255">
        <w:rPr>
          <w:rFonts w:ascii="Times New Roman" w:hAnsi="Times New Roman" w:cs="Times New Roman"/>
          <w:color w:val="000000" w:themeColor="text1"/>
          <w:szCs w:val="21"/>
        </w:rPr>
        <w:t>, alcohol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consumption</w:t>
      </w:r>
      <w:r w:rsidRPr="00977255">
        <w:rPr>
          <w:rFonts w:ascii="Times New Roman" w:hAnsi="Times New Roman" w:cs="Times New Roman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and physical activity</w:t>
      </w:r>
      <w:r w:rsidRPr="00977255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67BFB013" w14:textId="77777777" w:rsidR="00901A56" w:rsidRDefault="00901A56" w:rsidP="00901A56">
      <w:pPr>
        <w:spacing w:after="0" w:line="24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977255">
        <w:rPr>
          <w:rFonts w:ascii="Times New Roman" w:hAnsi="Times New Roman" w:cs="Times New Roman"/>
          <w:color w:val="000000" w:themeColor="text1"/>
          <w:szCs w:val="21"/>
        </w:rPr>
        <w:t>Acronyms: cardiovascular disease (CVD); predicted lean body mass percentage (</w:t>
      </w:r>
      <w:proofErr w:type="spellStart"/>
      <w:r w:rsidRPr="00977255">
        <w:rPr>
          <w:rFonts w:ascii="Times New Roman" w:hAnsi="Times New Roman" w:cs="Times New Roman"/>
          <w:color w:val="000000" w:themeColor="text1"/>
          <w:szCs w:val="21"/>
        </w:rPr>
        <w:t>pLBMP</w:t>
      </w:r>
      <w:proofErr w:type="spellEnd"/>
      <w:r w:rsidRPr="00977255">
        <w:rPr>
          <w:rFonts w:ascii="Times New Roman" w:hAnsi="Times New Roman" w:cs="Times New Roman"/>
          <w:color w:val="000000" w:themeColor="text1"/>
          <w:szCs w:val="21"/>
        </w:rPr>
        <w:t>); predicted appendicular skeletal mass percentage (</w:t>
      </w:r>
      <w:proofErr w:type="spellStart"/>
      <w:r w:rsidRPr="00977255">
        <w:rPr>
          <w:rFonts w:ascii="Times New Roman" w:hAnsi="Times New Roman" w:cs="Times New Roman"/>
          <w:color w:val="000000" w:themeColor="text1"/>
          <w:szCs w:val="21"/>
        </w:rPr>
        <w:t>pASMP</w:t>
      </w:r>
      <w:proofErr w:type="spellEnd"/>
      <w:r w:rsidRPr="00977255">
        <w:rPr>
          <w:rFonts w:ascii="Times New Roman" w:hAnsi="Times New Roman" w:cs="Times New Roman"/>
          <w:color w:val="000000" w:themeColor="text1"/>
          <w:szCs w:val="21"/>
        </w:rPr>
        <w:t>); predicted body fat mass percentage (</w:t>
      </w:r>
      <w:proofErr w:type="spellStart"/>
      <w:r w:rsidRPr="00977255">
        <w:rPr>
          <w:rFonts w:ascii="Times New Roman" w:hAnsi="Times New Roman" w:cs="Times New Roman"/>
          <w:color w:val="000000" w:themeColor="text1"/>
          <w:szCs w:val="21"/>
        </w:rPr>
        <w:t>pBFMP</w:t>
      </w:r>
      <w:proofErr w:type="spellEnd"/>
      <w:r w:rsidRPr="00977255">
        <w:rPr>
          <w:rFonts w:ascii="Times New Roman" w:hAnsi="Times New Roman" w:cs="Times New Roman"/>
          <w:color w:val="000000" w:themeColor="text1"/>
          <w:szCs w:val="21"/>
        </w:rPr>
        <w:t>);</w:t>
      </w:r>
      <w:r w:rsidRPr="00343665">
        <w:rPr>
          <w:rFonts w:ascii="Times New Roman" w:hAnsi="Times New Roman" w:cs="Times New Roman"/>
          <w:szCs w:val="20"/>
        </w:rPr>
        <w:t xml:space="preserve"> </w:t>
      </w:r>
      <w:r w:rsidRPr="00BD13A7">
        <w:rPr>
          <w:rFonts w:ascii="Times New Roman" w:hAnsi="Times New Roman" w:cs="Times New Roman"/>
          <w:szCs w:val="20"/>
        </w:rPr>
        <w:t>standard deviation</w:t>
      </w:r>
      <w:r>
        <w:rPr>
          <w:rFonts w:ascii="Times New Roman" w:hAnsi="Times New Roman" w:cs="Times New Roman"/>
          <w:szCs w:val="20"/>
        </w:rPr>
        <w:t xml:space="preserve"> (SD);</w:t>
      </w:r>
      <w:r w:rsidRPr="00977255">
        <w:rPr>
          <w:rFonts w:ascii="Times New Roman" w:hAnsi="Times New Roman" w:cs="Times New Roman"/>
          <w:color w:val="000000" w:themeColor="text1"/>
          <w:szCs w:val="21"/>
        </w:rPr>
        <w:t xml:space="preserve"> hazard ratio (HR); confidence interval (CI). </w:t>
      </w:r>
    </w:p>
    <w:p w14:paraId="5F6AF04B" w14:textId="161706F8" w:rsidR="002E4AC9" w:rsidRPr="00666F2D" w:rsidRDefault="00901A56" w:rsidP="00666F2D">
      <w:pPr>
        <w:spacing w:after="0" w:line="24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7D5767">
        <w:rPr>
          <w:rFonts w:ascii="Times New Roman" w:hAnsi="Times New Roman" w:cs="Times New Roman"/>
          <w:color w:val="000000" w:themeColor="text1"/>
        </w:rPr>
        <w:t>*</w:t>
      </w:r>
      <w:r w:rsidRPr="007D5767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7D5767">
        <w:rPr>
          <w:rFonts w:ascii="Times New Roman" w:hAnsi="Times New Roman" w:cs="Times New Roman"/>
          <w:color w:val="000000" w:themeColor="text1"/>
        </w:rPr>
        <w:t>-value&lt;0.05</w:t>
      </w:r>
      <w:r>
        <w:rPr>
          <w:rFonts w:ascii="Times New Roman" w:hAnsi="Times New Roman" w:cs="Times New Roman"/>
          <w:color w:val="000000" w:themeColor="text1"/>
        </w:rPr>
        <w:t>, *</w:t>
      </w:r>
      <w:r w:rsidRPr="007D5767">
        <w:rPr>
          <w:rFonts w:ascii="Times New Roman" w:hAnsi="Times New Roman" w:cs="Times New Roman"/>
          <w:color w:val="000000" w:themeColor="text1"/>
        </w:rPr>
        <w:t>*</w:t>
      </w:r>
      <w:r w:rsidRPr="007D5767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7D5767">
        <w:rPr>
          <w:rFonts w:ascii="Times New Roman" w:hAnsi="Times New Roman" w:cs="Times New Roman"/>
          <w:color w:val="000000" w:themeColor="text1"/>
        </w:rPr>
        <w:t>-value&lt;0.0</w:t>
      </w:r>
      <w:r>
        <w:rPr>
          <w:rFonts w:ascii="Times New Roman" w:hAnsi="Times New Roman" w:cs="Times New Roman"/>
          <w:color w:val="000000" w:themeColor="text1"/>
        </w:rPr>
        <w:t>1,</w:t>
      </w:r>
      <w:r w:rsidRPr="007D5767"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color w:val="000000" w:themeColor="text1"/>
        </w:rPr>
        <w:t>***</w:t>
      </w:r>
      <w:r w:rsidRPr="007C6A1C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7D5767">
        <w:rPr>
          <w:rFonts w:ascii="Times New Roman" w:hAnsi="Times New Roman" w:cs="Times New Roman"/>
          <w:color w:val="000000" w:themeColor="text1"/>
        </w:rPr>
        <w:t xml:space="preserve">-value&lt;0.001 </w:t>
      </w:r>
      <w:r w:rsidR="002E4AC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8AF922" w14:textId="0FBB6ED3" w:rsidR="00241F8F" w:rsidRDefault="009B7AD3" w:rsidP="00241F8F">
      <w:pPr>
        <w:widowControl/>
        <w:wordWrap/>
        <w:autoSpaceDE/>
        <w:autoSpaceDN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2E4A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1E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66F2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41F8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60EAA" w:rsidRPr="00A60EAA">
        <w:rPr>
          <w:rFonts w:ascii="Times New Roman" w:hAnsi="Times New Roman" w:cs="Times New Roman"/>
          <w:sz w:val="24"/>
          <w:szCs w:val="24"/>
        </w:rPr>
        <w:t>Changes in metabolic risk factors according to predicted body composition</w:t>
      </w:r>
      <w:r w:rsidR="00F10EA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2"/>
        <w:gridCol w:w="2268"/>
        <w:gridCol w:w="2268"/>
        <w:gridCol w:w="2268"/>
        <w:gridCol w:w="2268"/>
      </w:tblGrid>
      <w:tr w:rsidR="00F10EA8" w:rsidRPr="00F10EA8" w14:paraId="7D24CD0B" w14:textId="77777777" w:rsidTr="0098486A"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80715D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AFA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b/>
                <w:bCs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Change in percentage of predicted body composition</w:t>
            </w:r>
          </w:p>
        </w:tc>
      </w:tr>
      <w:tr w:rsidR="00F10EA8" w:rsidRPr="00F10EA8" w14:paraId="35E3A9AC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B195C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835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b/>
                <w:bCs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 Low % at </w:t>
            </w: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base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line periods</w:t>
            </w:r>
          </w:p>
        </w:tc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4F5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b/>
                <w:bCs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High % at </w:t>
            </w: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base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line periods</w:t>
            </w:r>
          </w:p>
        </w:tc>
      </w:tr>
      <w:tr w:rsidR="00F10EA8" w:rsidRPr="00F10EA8" w14:paraId="3177549C" w14:textId="77777777" w:rsidTr="0098486A"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0FDD4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69FC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b/>
                <w:bCs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Low to Lo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BA52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b/>
                <w:bCs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L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ow to 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A99B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b/>
                <w:bCs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H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igh to Lo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6BF5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b/>
                <w:bCs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H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igh to High</w:t>
            </w:r>
          </w:p>
        </w:tc>
      </w:tr>
      <w:tr w:rsidR="00F10EA8" w:rsidRPr="00F10EA8" w14:paraId="5E91A116" w14:textId="77777777" w:rsidTr="0098486A"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F5B3A3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b/>
                <w:bCs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hange in </w:t>
            </w:r>
            <w:proofErr w:type="spellStart"/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pLBMP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9500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6D4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DB22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8A0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F10EA8" w:rsidRPr="00F10EA8" w14:paraId="08E8349A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DA1B6" w14:textId="77777777" w:rsidR="00F10EA8" w:rsidRPr="00F10EA8" w:rsidRDefault="00F10EA8" w:rsidP="00F10EA8">
            <w:pPr>
              <w:spacing w:after="0" w:line="240" w:lineRule="auto"/>
              <w:ind w:firstLineChars="50" w:firstLine="88"/>
              <w:rPr>
                <w:rFonts w:ascii="Arial" w:eastAsia="바탕" w:hAnsi="Arial" w:cs="Arial"/>
                <w:b/>
                <w:bCs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Study </w:t>
            </w:r>
            <w:proofErr w:type="spellStart"/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population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78F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6,4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72C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3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,4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1EB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2,8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530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7,243</w:t>
            </w:r>
          </w:p>
        </w:tc>
      </w:tr>
      <w:tr w:rsidR="00F10EA8" w:rsidRPr="00F10EA8" w14:paraId="1FFCCFC0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6BCBB" w14:textId="77777777" w:rsidR="00F10EA8" w:rsidRPr="00F10EA8" w:rsidRDefault="00F10EA8" w:rsidP="00F10EA8">
            <w:pPr>
              <w:spacing w:after="0" w:line="240" w:lineRule="auto"/>
              <w:ind w:firstLineChars="50" w:firstLine="88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hange in Systolic BP [mmHg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220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6D6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538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231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</w:p>
        </w:tc>
      </w:tr>
      <w:tr w:rsidR="00F10EA8" w:rsidRPr="00F10EA8" w14:paraId="1A4DFDAC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AC5C7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baseline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32A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24.9 (1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A52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22.2 (1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4BDE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18.1 (14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520F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15.8 (13.9)</w:t>
            </w:r>
          </w:p>
        </w:tc>
      </w:tr>
      <w:tr w:rsidR="00F10EA8" w:rsidRPr="00F10EA8" w14:paraId="7284E36F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96402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follow-up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873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25.0 (1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6A87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19.2 (1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BD3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20.2 (1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DAB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15.5 (14.0)</w:t>
            </w:r>
          </w:p>
        </w:tc>
      </w:tr>
      <w:tr w:rsidR="00F10EA8" w:rsidRPr="00F10EA8" w14:paraId="4B578BD5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6146E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Change in systolic BP, means (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S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AC18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1 (1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9AA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3.1 (1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0C1C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2 (1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D9F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0.3 (14.1)</w:t>
            </w:r>
          </w:p>
        </w:tc>
      </w:tr>
      <w:tr w:rsidR="00F10EA8" w:rsidRPr="00F10EA8" w14:paraId="707487D5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C56A6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proofErr w:type="spellStart"/>
            <w:r w:rsidRPr="00F10EA8">
              <w:rPr>
                <w:rFonts w:ascii="Arial" w:eastAsia="바탕" w:hAnsi="Arial" w:cs="Arial"/>
                <w:sz w:val="18"/>
                <w:szCs w:val="18"/>
              </w:rPr>
              <w:t>aMean</w:t>
            </w:r>
            <w:proofErr w:type="spellEnd"/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50A3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32 (-0.60, 1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35F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2.82 (-3.85, -1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629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28 (1.23, 3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7D3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0.17 (-1.09, 0.75)</w:t>
            </w:r>
          </w:p>
        </w:tc>
      </w:tr>
      <w:tr w:rsidR="00F10EA8" w:rsidRPr="00F10EA8" w14:paraId="4557D2DD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D7B6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r w:rsidRPr="00F10EA8">
              <w:rPr>
                <w:rFonts w:ascii="Arial" w:eastAsia="바탕" w:hAnsi="Arial" w:cs="Arial"/>
                <w:i/>
                <w:iCs/>
                <w:sz w:val="18"/>
                <w:szCs w:val="18"/>
              </w:rPr>
              <w:t>p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392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9DC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CAD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458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004</w:t>
            </w:r>
          </w:p>
        </w:tc>
      </w:tr>
      <w:tr w:rsidR="00F10EA8" w:rsidRPr="00F10EA8" w14:paraId="20D0B02E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13011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D67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685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055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B6AE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F10EA8" w:rsidRPr="00F10EA8" w14:paraId="7F205668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39827" w14:textId="77777777" w:rsidR="00F10EA8" w:rsidRPr="00F10EA8" w:rsidRDefault="00F10EA8" w:rsidP="00F10EA8">
            <w:pPr>
              <w:spacing w:after="0" w:line="240" w:lineRule="auto"/>
              <w:ind w:firstLineChars="50" w:firstLine="88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hange in </w:t>
            </w: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Diastoli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 BP [mmHg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AF9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054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32B3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24A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</w:p>
        </w:tc>
      </w:tr>
      <w:tr w:rsidR="00F10EA8" w:rsidRPr="00F10EA8" w14:paraId="0736CE8B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FC1C7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baseline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9BBA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7.1 (1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0864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5.5 (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D1E4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3.4 (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E54C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2.1 (9.4)</w:t>
            </w:r>
          </w:p>
        </w:tc>
      </w:tr>
      <w:tr w:rsidR="00F10EA8" w:rsidRPr="00F10EA8" w14:paraId="3C1BD3D7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E5282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follow-up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01EE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7.0 (9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E11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3.7 (9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AA7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4.9 (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D7E8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2.1 (9.3)</w:t>
            </w:r>
          </w:p>
        </w:tc>
      </w:tr>
      <w:tr w:rsidR="00F10EA8" w:rsidRPr="00F10EA8" w14:paraId="4A2E79CC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AADEF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Change in systolic BP, means (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S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F609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0.1 (11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99EF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1.8 (1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3DA8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5 (1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FF0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0.1 (10.0)</w:t>
            </w:r>
          </w:p>
        </w:tc>
      </w:tr>
      <w:tr w:rsidR="00F10EA8" w:rsidRPr="00F10EA8" w14:paraId="345842E5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3612C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proofErr w:type="spellStart"/>
            <w:r w:rsidRPr="00F10EA8">
              <w:rPr>
                <w:rFonts w:ascii="Arial" w:eastAsia="바탕" w:hAnsi="Arial" w:cs="Arial"/>
                <w:sz w:val="18"/>
                <w:szCs w:val="18"/>
              </w:rPr>
              <w:t>aMean</w:t>
            </w:r>
            <w:proofErr w:type="spellEnd"/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3BB9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0.29 (-0.94, 0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506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2.01 (-2.72, -1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CC8D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12 (0.39, 1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2A1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0.52 (-1.16, 0.11)</w:t>
            </w:r>
          </w:p>
        </w:tc>
      </w:tr>
      <w:tr w:rsidR="00F10EA8" w:rsidRPr="00F10EA8" w14:paraId="31CB99CA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B07CF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r w:rsidRPr="00F10EA8">
              <w:rPr>
                <w:rFonts w:ascii="Arial" w:eastAsia="바탕" w:hAnsi="Arial" w:cs="Arial"/>
                <w:i/>
                <w:iCs/>
                <w:sz w:val="18"/>
                <w:szCs w:val="18"/>
              </w:rPr>
              <w:t>p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680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36C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05C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E883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061</w:t>
            </w:r>
          </w:p>
        </w:tc>
      </w:tr>
      <w:tr w:rsidR="00F10EA8" w:rsidRPr="00F10EA8" w14:paraId="2494765F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7BA10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9F64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661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BB89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DEE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F10EA8" w:rsidRPr="00F10EA8" w14:paraId="64920769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DCE0F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b/>
                <w:bCs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 xml:space="preserve"> 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hange in Total cholesterol [mg/dL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147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7B7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199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1868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F10EA8" w:rsidRPr="00F10EA8" w14:paraId="271E8DD0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32D59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baseline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F7FE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3.3 (4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BEB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2.3 (3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571F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6.7 (3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706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4.3 (34.5)</w:t>
            </w:r>
          </w:p>
        </w:tc>
      </w:tr>
      <w:tr w:rsidR="00F10EA8" w:rsidRPr="00F10EA8" w14:paraId="6510C15F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3241A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follow-up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CDFF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4.0 (3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9A34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1.7 (3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E2B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6.5 (37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731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1.5 (36.8)</w:t>
            </w:r>
          </w:p>
        </w:tc>
      </w:tr>
      <w:tr w:rsidR="00F10EA8" w:rsidRPr="00F10EA8" w14:paraId="368CDF9D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7440F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Change in Total cholesterol, means (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S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D88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.3 (4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8E2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0.6 (4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699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3 (4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0C7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.8 (37.6)</w:t>
            </w:r>
          </w:p>
        </w:tc>
      </w:tr>
      <w:tr w:rsidR="00F10EA8" w:rsidRPr="00F10EA8" w14:paraId="55EE6391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B4E38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proofErr w:type="spellStart"/>
            <w:r w:rsidRPr="00F10EA8">
              <w:rPr>
                <w:rFonts w:ascii="Arial" w:eastAsia="바탕" w:hAnsi="Arial" w:cs="Arial"/>
                <w:sz w:val="18"/>
                <w:szCs w:val="18"/>
              </w:rPr>
              <w:t>aMean</w:t>
            </w:r>
            <w:proofErr w:type="spellEnd"/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9F6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4.73 (-7.21, -2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4CD5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6.64 (-9.42, -3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A45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54 (-0.28, 5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D6F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64 (-3.12, 1.84)</w:t>
            </w:r>
          </w:p>
        </w:tc>
      </w:tr>
      <w:tr w:rsidR="00F10EA8" w:rsidRPr="00F10EA8" w14:paraId="4D1D0684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E9C3A" w14:textId="77777777" w:rsidR="00F10EA8" w:rsidRPr="00F10EA8" w:rsidRDefault="00F10EA8" w:rsidP="00F10EA8">
            <w:pPr>
              <w:spacing w:after="0" w:line="240" w:lineRule="auto"/>
              <w:ind w:firstLineChars="150" w:firstLine="27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i/>
                <w:iCs/>
                <w:sz w:val="18"/>
                <w:szCs w:val="18"/>
              </w:rPr>
              <w:t>p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32C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416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BEEE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FAE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01</w:t>
            </w:r>
          </w:p>
        </w:tc>
      </w:tr>
      <w:tr w:rsidR="00F10EA8" w:rsidRPr="00F10EA8" w14:paraId="211E1211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FD70F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43E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AB1B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1261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A51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001</w:t>
            </w:r>
          </w:p>
        </w:tc>
      </w:tr>
      <w:tr w:rsidR="00F10EA8" w:rsidRPr="00F10EA8" w14:paraId="35A91904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7E96C" w14:textId="77777777" w:rsidR="00F10EA8" w:rsidRPr="00F10EA8" w:rsidRDefault="00F10EA8" w:rsidP="00F10EA8">
            <w:pPr>
              <w:spacing w:after="0" w:line="240" w:lineRule="auto"/>
              <w:ind w:firstLineChars="50" w:firstLine="88"/>
              <w:rPr>
                <w:rFonts w:ascii="Arial" w:eastAsia="바탕" w:hAnsi="Arial" w:cs="Arial"/>
                <w:b/>
                <w:bCs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Change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in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 Fasting serum glucose [mg/dL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A68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8DA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79D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6D57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F10EA8" w:rsidRPr="00F10EA8" w14:paraId="36435C2A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18AEA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baseline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B126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0.1 (2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68E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8.2 (2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742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3.7 (1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832D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.4 (14.8)</w:t>
            </w:r>
          </w:p>
        </w:tc>
      </w:tr>
      <w:tr w:rsidR="00F10EA8" w:rsidRPr="00F10EA8" w14:paraId="1B138834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38D0D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follow-up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704B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2.5 (2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D986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7.8 (2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AE2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6.8 (1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652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3.7 (15.2)</w:t>
            </w:r>
          </w:p>
        </w:tc>
      </w:tr>
      <w:tr w:rsidR="00F10EA8" w:rsidRPr="00F10EA8" w14:paraId="19476FD6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CFB58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Change in Fasting serum glucose, means (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S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3519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3 (2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A41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6 (19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8E43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3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1 (1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C2C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3 (15.3)</w:t>
            </w:r>
          </w:p>
        </w:tc>
      </w:tr>
      <w:tr w:rsidR="00F10EA8" w:rsidRPr="00F10EA8" w14:paraId="3CF0660D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A29AD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b/>
                <w:bCs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proofErr w:type="spellStart"/>
            <w:r w:rsidRPr="00F10EA8">
              <w:rPr>
                <w:rFonts w:ascii="Arial" w:eastAsia="바탕" w:hAnsi="Arial" w:cs="Arial"/>
                <w:sz w:val="18"/>
                <w:szCs w:val="18"/>
              </w:rPr>
              <w:t>aMean</w:t>
            </w:r>
            <w:proofErr w:type="spellEnd"/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AFE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3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64 (2.46, 4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495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1.07 (-0.24, 2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73F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4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43 (3.09, 5.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A16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65 (1.48, 3.83)</w:t>
            </w:r>
          </w:p>
        </w:tc>
      </w:tr>
      <w:tr w:rsidR="00F10EA8" w:rsidRPr="00F10EA8" w14:paraId="07EE8E93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7C9B3" w14:textId="77777777" w:rsidR="00F10EA8" w:rsidRPr="00F10EA8" w:rsidRDefault="00F10EA8" w:rsidP="00F10EA8">
            <w:pPr>
              <w:spacing w:after="0" w:line="240" w:lineRule="auto"/>
              <w:ind w:firstLineChars="150" w:firstLine="27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i/>
                <w:iCs/>
                <w:sz w:val="18"/>
                <w:szCs w:val="18"/>
              </w:rPr>
              <w:t>p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1D51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8669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62A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CE2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001</w:t>
            </w:r>
          </w:p>
        </w:tc>
      </w:tr>
      <w:tr w:rsidR="00F10EA8" w:rsidRPr="00F10EA8" w14:paraId="48F1EE12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054EC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D26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80A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82F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4B7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001</w:t>
            </w:r>
          </w:p>
        </w:tc>
      </w:tr>
      <w:tr w:rsidR="00F10EA8" w:rsidRPr="00F10EA8" w14:paraId="643BE827" w14:textId="77777777" w:rsidTr="0098486A"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46FA37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hange in </w:t>
            </w:r>
            <w:proofErr w:type="spellStart"/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pASMP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C30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F1F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0E96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93A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F10EA8" w:rsidRPr="00F10EA8" w14:paraId="74703200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602B2" w14:textId="77777777" w:rsidR="00F10EA8" w:rsidRPr="00F10EA8" w:rsidRDefault="00F10EA8" w:rsidP="00F10EA8">
            <w:pPr>
              <w:spacing w:after="0" w:line="240" w:lineRule="auto"/>
              <w:ind w:firstLineChars="50" w:firstLine="88"/>
              <w:rPr>
                <w:rFonts w:ascii="Arial" w:eastAsia="바탕" w:hAnsi="Arial" w:cs="Arial"/>
                <w:b/>
                <w:bCs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Study </w:t>
            </w:r>
            <w:proofErr w:type="spellStart"/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population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2616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20,4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F4DC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,5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7052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3,3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CF2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3,687</w:t>
            </w:r>
          </w:p>
        </w:tc>
      </w:tr>
      <w:tr w:rsidR="00F10EA8" w:rsidRPr="00F10EA8" w14:paraId="44F0ABD0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B245C" w14:textId="77777777" w:rsidR="00F10EA8" w:rsidRPr="00F10EA8" w:rsidRDefault="00F10EA8" w:rsidP="00F10EA8">
            <w:pPr>
              <w:spacing w:after="0" w:line="240" w:lineRule="auto"/>
              <w:ind w:firstLineChars="50" w:firstLine="88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hange in Systolic BP [mmHg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EA8B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B01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FA8B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7609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F10EA8" w:rsidRPr="00F10EA8" w14:paraId="36604DA8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C29AF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baseline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7FBE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4.5 (1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E61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0.0 (14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04AF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7.0 (1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89F3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4.8 (13.5)</w:t>
            </w:r>
          </w:p>
        </w:tc>
      </w:tr>
      <w:tr w:rsidR="00F10EA8" w:rsidRPr="00F10EA8" w14:paraId="6779C3A0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FEF9D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follow-up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1BB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4.3 (1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53B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7.5 (1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76F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9.3 (1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05DC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4.4 (13.5)</w:t>
            </w:r>
          </w:p>
        </w:tc>
      </w:tr>
      <w:tr w:rsidR="00F10EA8" w:rsidRPr="00F10EA8" w14:paraId="3D97EABC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2BD65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Change in systolic BP, means (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S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B79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1 (1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E4E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.5 (1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59C4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3 (1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381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4 (14.0)</w:t>
            </w:r>
          </w:p>
        </w:tc>
      </w:tr>
      <w:tr w:rsidR="00F10EA8" w:rsidRPr="00F10EA8" w14:paraId="7E2AD240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4F03D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proofErr w:type="spellStart"/>
            <w:r w:rsidRPr="00F10EA8">
              <w:rPr>
                <w:rFonts w:ascii="Arial" w:eastAsia="바탕" w:hAnsi="Arial" w:cs="Arial"/>
                <w:sz w:val="18"/>
                <w:szCs w:val="18"/>
              </w:rPr>
              <w:t>aMean</w:t>
            </w:r>
            <w:proofErr w:type="spellEnd"/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01A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13 (-0.79, 1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8D43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.18 (-3.25, -1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CB9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48 (1.45, 3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9A99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-0.22 (-1.15, 0.71)</w:t>
            </w:r>
          </w:p>
        </w:tc>
      </w:tr>
      <w:tr w:rsidR="00F10EA8" w:rsidRPr="00F10EA8" w14:paraId="591FE3CF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0D264" w14:textId="77777777" w:rsidR="00F10EA8" w:rsidRPr="00F10EA8" w:rsidRDefault="00F10EA8" w:rsidP="00F10EA8">
            <w:pPr>
              <w:spacing w:after="0" w:line="240" w:lineRule="auto"/>
              <w:ind w:firstLineChars="150" w:firstLine="27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i/>
                <w:iCs/>
                <w:sz w:val="18"/>
                <w:szCs w:val="18"/>
              </w:rPr>
              <w:t>p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42AF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D0A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21DE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91B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57</w:t>
            </w:r>
          </w:p>
        </w:tc>
      </w:tr>
      <w:tr w:rsidR="00F10EA8" w:rsidRPr="00F10EA8" w14:paraId="11770B49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35D3B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82E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323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1CD4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564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001</w:t>
            </w:r>
          </w:p>
        </w:tc>
      </w:tr>
      <w:tr w:rsidR="00F10EA8" w:rsidRPr="00F10EA8" w14:paraId="0FFF6512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89E34" w14:textId="77777777" w:rsidR="00F10EA8" w:rsidRPr="00F10EA8" w:rsidRDefault="00F10EA8" w:rsidP="00F10EA8">
            <w:pPr>
              <w:spacing w:after="0" w:line="240" w:lineRule="auto"/>
              <w:ind w:firstLineChars="50" w:firstLine="88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hange in </w:t>
            </w: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Diastoli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 BP [mmHg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EA9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9511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8959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0224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F10EA8" w:rsidRPr="00F10EA8" w14:paraId="1B3D0AFA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51943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baseline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7023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6.7 (1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FBB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4.6 (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34C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2.9 (9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7F20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.7 (9.3)</w:t>
            </w:r>
          </w:p>
        </w:tc>
      </w:tr>
      <w:tr w:rsidR="00F10EA8" w:rsidRPr="00F10EA8" w14:paraId="125FFA9B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AEC25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follow-up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1FA5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6.4 (9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CDC1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3.3 (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3BF4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4.5 (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389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.7 (9.3)</w:t>
            </w:r>
          </w:p>
        </w:tc>
      </w:tr>
      <w:tr w:rsidR="00F10EA8" w:rsidRPr="00F10EA8" w14:paraId="204B7ADD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DC8C8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Change in systolic BP, means (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S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C442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3 (1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0299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.3 (1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9AD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5 (1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B51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 (9.9)</w:t>
            </w:r>
          </w:p>
        </w:tc>
      </w:tr>
      <w:tr w:rsidR="00F10EA8" w:rsidRPr="00F10EA8" w14:paraId="57AAC44A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5256A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proofErr w:type="spellStart"/>
            <w:r w:rsidRPr="00F10EA8">
              <w:rPr>
                <w:rFonts w:ascii="Arial" w:eastAsia="바탕" w:hAnsi="Arial" w:cs="Arial"/>
                <w:sz w:val="18"/>
                <w:szCs w:val="18"/>
              </w:rPr>
              <w:t>aMean</w:t>
            </w:r>
            <w:proofErr w:type="spellEnd"/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8FEA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41 (-1.05, 0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EB19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.54 (-2.29, -0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F2AD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09 (0.38, 1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C782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51 (-1.15, 0.13)</w:t>
            </w:r>
          </w:p>
        </w:tc>
      </w:tr>
      <w:tr w:rsidR="00F10EA8" w:rsidRPr="00F10EA8" w14:paraId="0F4F2180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92D6A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r w:rsidRPr="00F10EA8">
              <w:rPr>
                <w:rFonts w:ascii="Arial" w:eastAsia="바탕" w:hAnsi="Arial" w:cs="Arial"/>
                <w:i/>
                <w:iCs/>
                <w:sz w:val="18"/>
                <w:szCs w:val="18"/>
              </w:rPr>
              <w:t>p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0FE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F27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AD2B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34F8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438</w:t>
            </w:r>
          </w:p>
        </w:tc>
      </w:tr>
      <w:tr w:rsidR="00F10EA8" w:rsidRPr="00F10EA8" w14:paraId="6AAE28F3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4E02C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8EC6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CF6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E9B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64B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F10EA8" w:rsidRPr="00F10EA8" w14:paraId="797F7A99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5F122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 xml:space="preserve"> 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hange in Total cholesterol [mg/dL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06CA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4C6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E6C6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7D5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F10EA8" w:rsidRPr="00F10EA8" w14:paraId="3DCB0D22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F336C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baseline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4892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3.7 (4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F867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0.6 (36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6A4D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6.1 (3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F116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1.9 (33.4)</w:t>
            </w:r>
          </w:p>
        </w:tc>
      </w:tr>
      <w:tr w:rsidR="00F10EA8" w:rsidRPr="00F10EA8" w14:paraId="02581BFE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3A918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follow-up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CC1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4.5 (37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8E6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2.1 (35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15E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6.3 (37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3A5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89.7 (36.3)</w:t>
            </w:r>
          </w:p>
        </w:tc>
      </w:tr>
      <w:tr w:rsidR="00F10EA8" w:rsidRPr="00F10EA8" w14:paraId="05B53FC3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68BB6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Change in Total cholesterol, means (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S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A6D9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.2 (45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BAE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8.5 (3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0C29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0.2 (3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77F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.2 (36.8)</w:t>
            </w:r>
          </w:p>
        </w:tc>
      </w:tr>
      <w:tr w:rsidR="00F10EA8" w:rsidRPr="00F10EA8" w14:paraId="5BFE092C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BC714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proofErr w:type="spellStart"/>
            <w:r w:rsidRPr="00F10EA8">
              <w:rPr>
                <w:rFonts w:ascii="Arial" w:eastAsia="바탕" w:hAnsi="Arial" w:cs="Arial"/>
                <w:sz w:val="18"/>
                <w:szCs w:val="18"/>
              </w:rPr>
              <w:t>aMean</w:t>
            </w:r>
            <w:proofErr w:type="spellEnd"/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0F65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4.28 (-6.76, -1.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A08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5.48 (-8.36, -2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19F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2.65 (-0.12, 5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87C1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59 (-3.10, 1.91)</w:t>
            </w:r>
          </w:p>
        </w:tc>
      </w:tr>
      <w:tr w:rsidR="00F10EA8" w:rsidRPr="00F10EA8" w14:paraId="46A831F5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2D65E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r w:rsidRPr="00F10EA8">
              <w:rPr>
                <w:rFonts w:ascii="Arial" w:eastAsia="바탕" w:hAnsi="Arial" w:cs="Arial"/>
                <w:i/>
                <w:iCs/>
                <w:sz w:val="18"/>
                <w:szCs w:val="18"/>
              </w:rPr>
              <w:t>p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B7E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038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1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88B1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A44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001</w:t>
            </w:r>
          </w:p>
        </w:tc>
      </w:tr>
      <w:tr w:rsidR="00F10EA8" w:rsidRPr="00F10EA8" w14:paraId="218C934A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153E1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BAA5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2B00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725D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3F00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01</w:t>
            </w:r>
          </w:p>
        </w:tc>
      </w:tr>
      <w:tr w:rsidR="00F10EA8" w:rsidRPr="00F10EA8" w14:paraId="75BFD909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B47B0" w14:textId="77777777" w:rsidR="00F10EA8" w:rsidRPr="00F10EA8" w:rsidRDefault="00F10EA8" w:rsidP="00F10EA8">
            <w:pPr>
              <w:spacing w:after="0" w:line="240" w:lineRule="auto"/>
              <w:ind w:firstLineChars="50" w:firstLine="88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Change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in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 Fasting serum glucose [mg/dL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A018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A7D8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6ED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52E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F10EA8" w:rsidRPr="00F10EA8" w14:paraId="0E00636A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61C0A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baseline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E898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99.6 (22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7DA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6.3 (1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703F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.9 (1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49E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.8 (15.7)</w:t>
            </w:r>
          </w:p>
        </w:tc>
      </w:tr>
      <w:tr w:rsidR="00F10EA8" w:rsidRPr="00F10EA8" w14:paraId="1D06AACD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27EF9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follow-up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E96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1.7 (2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FF12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6.3 (1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469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5.5 (1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7A6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3.0 (14.1)</w:t>
            </w:r>
          </w:p>
        </w:tc>
      </w:tr>
      <w:tr w:rsidR="00F10EA8" w:rsidRPr="00F10EA8" w14:paraId="2E8F0172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32FF9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Change in Fasting serum glucose, means (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S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317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1 (2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A32B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0 (1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86ED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7 (1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04E0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2 (14.5)</w:t>
            </w:r>
          </w:p>
        </w:tc>
      </w:tr>
      <w:tr w:rsidR="00F10EA8" w:rsidRPr="00F10EA8" w14:paraId="36DEA40A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73926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proofErr w:type="spellStart"/>
            <w:r w:rsidRPr="00F10EA8">
              <w:rPr>
                <w:rFonts w:ascii="Arial" w:eastAsia="바탕" w:hAnsi="Arial" w:cs="Arial"/>
                <w:sz w:val="18"/>
                <w:szCs w:val="18"/>
              </w:rPr>
              <w:t>aMean</w:t>
            </w:r>
            <w:proofErr w:type="spellEnd"/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2C4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3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53 (2.36, 4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6EEC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43 (0.097, 2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9D2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4.04 (2.73, 5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2FA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59 (1.40, 3.77)</w:t>
            </w:r>
          </w:p>
        </w:tc>
      </w:tr>
      <w:tr w:rsidR="00F10EA8" w:rsidRPr="00F10EA8" w14:paraId="32DEBBB7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7E336" w14:textId="77777777" w:rsidR="00F10EA8" w:rsidRPr="00F10EA8" w:rsidRDefault="00F10EA8" w:rsidP="00F10EA8">
            <w:pPr>
              <w:spacing w:after="0" w:line="240" w:lineRule="auto"/>
              <w:ind w:firstLineChars="150" w:firstLine="27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i/>
                <w:iCs/>
                <w:sz w:val="18"/>
                <w:szCs w:val="18"/>
              </w:rPr>
              <w:t>p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3E5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AAD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7B3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1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59C0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001</w:t>
            </w:r>
          </w:p>
        </w:tc>
      </w:tr>
      <w:tr w:rsidR="00F10EA8" w:rsidRPr="00F10EA8" w14:paraId="0D13FF1D" w14:textId="77777777" w:rsidTr="0098486A"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41DF2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D84C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2CE65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E96F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1598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23</w:t>
            </w:r>
          </w:p>
        </w:tc>
      </w:tr>
      <w:tr w:rsidR="00F10EA8" w:rsidRPr="00F10EA8" w14:paraId="04C1634B" w14:textId="77777777" w:rsidTr="0098486A"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2EAD10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hange in </w:t>
            </w:r>
            <w:proofErr w:type="spellStart"/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pBFMP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21B2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6C1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D96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5858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F10EA8" w:rsidRPr="00F10EA8" w14:paraId="7FF125B0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AEB66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b/>
                <w:bCs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Study </w:t>
            </w:r>
            <w:proofErr w:type="spellStart"/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population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4F8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7,9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956C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2,8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A42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3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,4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24D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5,881</w:t>
            </w:r>
          </w:p>
        </w:tc>
      </w:tr>
      <w:tr w:rsidR="00F10EA8" w:rsidRPr="00F10EA8" w14:paraId="3C11FB60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FC0E1" w14:textId="77777777" w:rsidR="00F10EA8" w:rsidRPr="00F10EA8" w:rsidRDefault="00F10EA8" w:rsidP="00F10EA8">
            <w:pPr>
              <w:spacing w:after="0" w:line="240" w:lineRule="auto"/>
              <w:ind w:firstLineChars="50" w:firstLine="88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hange in Systolic BP [mmHg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75FF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9539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491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9A6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F10EA8" w:rsidRPr="00F10EA8" w14:paraId="26C8DD97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5590F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baseline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5D5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5.9 (1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83BC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8.3 (1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4BB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2.4 (1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6654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5.0 (15.3)</w:t>
            </w:r>
          </w:p>
        </w:tc>
      </w:tr>
      <w:tr w:rsidR="00F10EA8" w:rsidRPr="00F10EA8" w14:paraId="4E22DB28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9C08D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follow-up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9AC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5.6 (14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A3E3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0.3 (1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20C9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9.4 (15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8D3D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5.2 (14.7)</w:t>
            </w:r>
          </w:p>
        </w:tc>
      </w:tr>
      <w:tr w:rsidR="00F10EA8" w:rsidRPr="00F10EA8" w14:paraId="69C731AA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E6C78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Change in systolic BP, means (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S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F06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3 (1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9FA0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1 (14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9C63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3.0 (15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7215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1 (16.4)</w:t>
            </w:r>
          </w:p>
        </w:tc>
      </w:tr>
      <w:tr w:rsidR="00F10EA8" w:rsidRPr="00F10EA8" w14:paraId="7E1994B5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93AF9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proofErr w:type="spellStart"/>
            <w:r w:rsidRPr="00F10EA8">
              <w:rPr>
                <w:rFonts w:ascii="Arial" w:eastAsia="바탕" w:hAnsi="Arial" w:cs="Arial"/>
                <w:sz w:val="18"/>
                <w:szCs w:val="18"/>
              </w:rPr>
              <w:t>aMean</w:t>
            </w:r>
            <w:proofErr w:type="spellEnd"/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831B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18 (-1.10, 0.7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B38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20 (1.15, 3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ADF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.71 (-3.74, -1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D9C7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34 (-0.59, 1.26)</w:t>
            </w:r>
          </w:p>
        </w:tc>
      </w:tr>
      <w:tr w:rsidR="00F10EA8" w:rsidRPr="00F10EA8" w14:paraId="0458BCE1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AD9EB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r w:rsidRPr="00F10EA8">
              <w:rPr>
                <w:rFonts w:ascii="Arial" w:eastAsia="바탕" w:hAnsi="Arial" w:cs="Arial"/>
                <w:i/>
                <w:iCs/>
                <w:sz w:val="18"/>
                <w:szCs w:val="18"/>
              </w:rPr>
              <w:t>p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6D11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FDBC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E861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B917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03</w:t>
            </w:r>
          </w:p>
        </w:tc>
      </w:tr>
      <w:tr w:rsidR="00F10EA8" w:rsidRPr="00F10EA8" w14:paraId="3D566D90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2C91F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A8BB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FDDE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1A82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14C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01</w:t>
            </w:r>
          </w:p>
        </w:tc>
      </w:tr>
      <w:tr w:rsidR="00F10EA8" w:rsidRPr="00F10EA8" w14:paraId="2BAD9E21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60188" w14:textId="77777777" w:rsidR="00F10EA8" w:rsidRPr="00F10EA8" w:rsidRDefault="00F10EA8" w:rsidP="00F10EA8">
            <w:pPr>
              <w:spacing w:after="0" w:line="240" w:lineRule="auto"/>
              <w:ind w:firstLineChars="50" w:firstLine="88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hange in </w:t>
            </w: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Diastoli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 BP [mmHg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9E8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FEFB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B582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BDD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F10EA8" w:rsidRPr="00F10EA8" w14:paraId="7D13BE30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81F78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baseline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C235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.2 (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5D91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3.5 (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131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5.6 (9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2B6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7.2 (10.0)</w:t>
            </w:r>
          </w:p>
        </w:tc>
      </w:tr>
      <w:tr w:rsidR="00F10EA8" w:rsidRPr="00F10EA8" w14:paraId="02FE2A5C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4401B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follow-up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31A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.2 (9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90E5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5.0 (9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8B8A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3.8 (9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120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7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7.0 (9.5)</w:t>
            </w:r>
          </w:p>
        </w:tc>
      </w:tr>
      <w:tr w:rsidR="00F10EA8" w:rsidRPr="00F10EA8" w14:paraId="1A7ECD5F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BC747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Change in systolic BP, means (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S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E4C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1 (1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DAFD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5 (1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070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1.8 (1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9A8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1 (11.1)</w:t>
            </w:r>
          </w:p>
        </w:tc>
      </w:tr>
      <w:tr w:rsidR="00F10EA8" w:rsidRPr="00F10EA8" w14:paraId="6CDBAD78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96731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proofErr w:type="spellStart"/>
            <w:r w:rsidRPr="00F10EA8">
              <w:rPr>
                <w:rFonts w:ascii="Arial" w:eastAsia="바탕" w:hAnsi="Arial" w:cs="Arial"/>
                <w:sz w:val="18"/>
                <w:szCs w:val="18"/>
              </w:rPr>
              <w:t>aMean</w:t>
            </w:r>
            <w:proofErr w:type="spellEnd"/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86A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51 (-1.16, 0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D72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10 (0.37, 1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6BA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2.00 (-2.72, -1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C9F6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29 (-0.93, 0.34)</w:t>
            </w:r>
          </w:p>
        </w:tc>
      </w:tr>
      <w:tr w:rsidR="00F10EA8" w:rsidRPr="00F10EA8" w14:paraId="62A72EAB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AD53F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r w:rsidRPr="00F10EA8">
              <w:rPr>
                <w:rFonts w:ascii="Arial" w:eastAsia="바탕" w:hAnsi="Arial" w:cs="Arial"/>
                <w:i/>
                <w:iCs/>
                <w:sz w:val="18"/>
                <w:szCs w:val="18"/>
              </w:rPr>
              <w:t>p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A71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984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70EB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79A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60</w:t>
            </w:r>
          </w:p>
        </w:tc>
      </w:tr>
      <w:tr w:rsidR="00F10EA8" w:rsidRPr="00F10EA8" w14:paraId="0296C537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65400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163D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FC86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0CF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color w:val="000000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190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F10EA8" w:rsidRPr="00F10EA8" w14:paraId="26F10399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86DC6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 xml:space="preserve"> C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>hange in Total cholesterol [mg/dL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37D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448F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1101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17B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F10EA8" w:rsidRPr="00F10EA8" w14:paraId="69EADC6A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3C8B2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baseline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0C6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4.5 (34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F76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7.3 (36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618E9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2.3 (3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76D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3.3 (41.0)</w:t>
            </w:r>
          </w:p>
        </w:tc>
      </w:tr>
      <w:tr w:rsidR="00F10EA8" w:rsidRPr="00F10EA8" w14:paraId="64C0984F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6D06E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follow-up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70AD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1.7 (36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6BB5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6.3 (3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89C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1.7 (3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AEE9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3.9 (38.0)</w:t>
            </w:r>
          </w:p>
        </w:tc>
      </w:tr>
      <w:tr w:rsidR="00F10EA8" w:rsidRPr="00F10EA8" w14:paraId="5EEF4326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FED09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Change in Total cholesterol, means (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S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400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.8 (3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6D4A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.1 (4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627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10.6 (4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3278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9.4 (45.7)</w:t>
            </w:r>
          </w:p>
        </w:tc>
      </w:tr>
      <w:tr w:rsidR="00F10EA8" w:rsidRPr="00F10EA8" w14:paraId="3D331C55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FE6FE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proofErr w:type="spellStart"/>
            <w:r w:rsidRPr="00F10EA8">
              <w:rPr>
                <w:rFonts w:ascii="Arial" w:eastAsia="바탕" w:hAnsi="Arial" w:cs="Arial"/>
                <w:sz w:val="18"/>
                <w:szCs w:val="18"/>
              </w:rPr>
              <w:t>aMean</w:t>
            </w:r>
            <w:proofErr w:type="spellEnd"/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5E1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65 (-3.12, 1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4F1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1.71 (-1.12, 4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6BC9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6.64 (-9.42, -3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D85C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4.72 (-7.20, -2.23)</w:t>
            </w:r>
          </w:p>
        </w:tc>
      </w:tr>
      <w:tr w:rsidR="00F10EA8" w:rsidRPr="00F10EA8" w14:paraId="2C9A7AE6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2C351" w14:textId="77777777" w:rsidR="00F10EA8" w:rsidRPr="00F10EA8" w:rsidRDefault="00F10EA8" w:rsidP="00F10EA8">
            <w:pPr>
              <w:spacing w:after="0" w:line="240" w:lineRule="auto"/>
              <w:ind w:firstLineChars="150" w:firstLine="27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i/>
                <w:iCs/>
                <w:sz w:val="18"/>
                <w:szCs w:val="18"/>
              </w:rPr>
              <w:t>p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DD7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969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B0AA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BD8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01</w:t>
            </w:r>
          </w:p>
        </w:tc>
      </w:tr>
      <w:tr w:rsidR="00F10EA8" w:rsidRPr="00F10EA8" w14:paraId="2D2A293C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98C64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B31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6BB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F265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E10D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13</w:t>
            </w:r>
          </w:p>
        </w:tc>
      </w:tr>
      <w:tr w:rsidR="00F10EA8" w:rsidRPr="00F10EA8" w14:paraId="192E6717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C9DB1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Change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 w:hint="eastAsia"/>
                <w:b/>
                <w:bCs/>
                <w:sz w:val="18"/>
                <w:szCs w:val="18"/>
              </w:rPr>
              <w:t>in</w:t>
            </w:r>
            <w:r w:rsidRPr="00F10EA8">
              <w:rPr>
                <w:rFonts w:ascii="Arial" w:eastAsia="바탕" w:hAnsi="Arial" w:cs="Arial"/>
                <w:b/>
                <w:bCs/>
                <w:sz w:val="18"/>
                <w:szCs w:val="18"/>
              </w:rPr>
              <w:t xml:space="preserve"> Fasting serum glucose [mg/dL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A604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2B04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DF0A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4716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</w:p>
        </w:tc>
      </w:tr>
      <w:tr w:rsidR="00F10EA8" w:rsidRPr="00F10EA8" w14:paraId="551627AA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59075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baseline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ADB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2.5 (1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B73A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3.7 (17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E6BF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8.4 (21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0AC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0.3 (23.5)</w:t>
            </w:r>
          </w:p>
        </w:tc>
      </w:tr>
      <w:tr w:rsidR="00F10EA8" w:rsidRPr="00F10EA8" w14:paraId="1DB16A8D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C7C46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at follow-up period, means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86943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3.9 (1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156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6.8 (1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864E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9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7.8 (2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242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2.7 (23.7)</w:t>
            </w:r>
          </w:p>
        </w:tc>
      </w:tr>
      <w:tr w:rsidR="00F10EA8" w:rsidRPr="00F10EA8" w14:paraId="780251A0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17066" w14:textId="77777777" w:rsidR="00F10EA8" w:rsidRPr="00F10EA8" w:rsidRDefault="00F10EA8" w:rsidP="00F10EA8">
            <w:pPr>
              <w:spacing w:after="0" w:line="240" w:lineRule="auto"/>
              <w:ind w:firstLineChars="100" w:firstLine="18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Change in Fasting serum glucose, means (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S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D65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1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3 (1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8A6E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3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1 (1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83AA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0.7 (19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AB6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4 (23.5)</w:t>
            </w:r>
          </w:p>
        </w:tc>
      </w:tr>
      <w:tr w:rsidR="00F10EA8" w:rsidRPr="00F10EA8" w14:paraId="6894280B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264B5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 xml:space="preserve"> 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 </w:t>
            </w:r>
            <w:proofErr w:type="spellStart"/>
            <w:r w:rsidRPr="00F10EA8">
              <w:rPr>
                <w:rFonts w:ascii="Arial" w:eastAsia="바탕" w:hAnsi="Arial" w:cs="Arial"/>
                <w:sz w:val="18"/>
                <w:szCs w:val="18"/>
              </w:rPr>
              <w:t>aMean</w:t>
            </w:r>
            <w:proofErr w:type="spellEnd"/>
            <w:r w:rsidRPr="00F10EA8">
              <w:rPr>
                <w:rFonts w:ascii="Arial" w:eastAsia="바탕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E37B7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2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69 (1.52, 3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37A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4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39 (3.05, 5.7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FE92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74 (-0.58, 2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0045C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3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70 (2.52, 4.87)</w:t>
            </w:r>
          </w:p>
        </w:tc>
      </w:tr>
      <w:tr w:rsidR="00F10EA8" w:rsidRPr="00F10EA8" w14:paraId="17D38D30" w14:textId="77777777" w:rsidTr="0098486A"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11A1F" w14:textId="77777777" w:rsidR="00F10EA8" w:rsidRPr="00F10EA8" w:rsidRDefault="00F10EA8" w:rsidP="00F10EA8">
            <w:pPr>
              <w:spacing w:after="0" w:line="240" w:lineRule="auto"/>
              <w:ind w:firstLineChars="150" w:firstLine="270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i/>
                <w:iCs/>
                <w:sz w:val="18"/>
                <w:szCs w:val="18"/>
              </w:rPr>
              <w:t>p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-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CEDB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39F3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00455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2F451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01</w:t>
            </w:r>
          </w:p>
        </w:tc>
      </w:tr>
      <w:tr w:rsidR="00F10EA8" w:rsidRPr="00F10EA8" w14:paraId="111FDEA5" w14:textId="77777777" w:rsidTr="0098486A"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DC2209" w14:textId="77777777" w:rsidR="00F10EA8" w:rsidRPr="00F10EA8" w:rsidRDefault="00F10EA8" w:rsidP="00F10EA8">
            <w:pPr>
              <w:spacing w:after="0" w:line="240" w:lineRule="auto"/>
              <w:rPr>
                <w:rFonts w:ascii="Arial" w:eastAsia="바탕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28490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48B96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BDC52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 w:hint="eastAsia"/>
                <w:color w:val="000000"/>
                <w:sz w:val="18"/>
                <w:szCs w:val="18"/>
              </w:rPr>
              <w:t>R</w:t>
            </w:r>
            <w:r w:rsidRPr="00F10EA8">
              <w:rPr>
                <w:rFonts w:ascii="Arial" w:eastAsia="바탕" w:hAnsi="Arial" w:cs="Arial"/>
                <w:color w:val="000000"/>
                <w:sz w:val="18"/>
                <w:szCs w:val="18"/>
              </w:rPr>
              <w:t>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02608" w14:textId="77777777" w:rsidR="00F10EA8" w:rsidRPr="00F10EA8" w:rsidRDefault="00F10EA8" w:rsidP="00F10EA8">
            <w:pPr>
              <w:spacing w:after="0" w:line="240" w:lineRule="auto"/>
              <w:jc w:val="center"/>
              <w:rPr>
                <w:rFonts w:ascii="Arial" w:eastAsia="바탕" w:hAnsi="Arial" w:cs="Arial"/>
                <w:sz w:val="18"/>
                <w:szCs w:val="18"/>
              </w:rPr>
            </w:pPr>
            <w:r w:rsidRPr="00F10EA8">
              <w:rPr>
                <w:rFonts w:ascii="Arial" w:eastAsia="바탕" w:hAnsi="Arial" w:cs="Arial"/>
                <w:sz w:val="18"/>
                <w:szCs w:val="18"/>
              </w:rPr>
              <w:t>&lt;</w:t>
            </w:r>
            <w:r w:rsidRPr="00F10EA8">
              <w:rPr>
                <w:rFonts w:ascii="Arial" w:eastAsia="바탕" w:hAnsi="Arial" w:cs="Arial" w:hint="eastAsia"/>
                <w:sz w:val="18"/>
                <w:szCs w:val="18"/>
              </w:rPr>
              <w:t>0</w:t>
            </w:r>
            <w:r w:rsidRPr="00F10EA8">
              <w:rPr>
                <w:rFonts w:ascii="Arial" w:eastAsia="바탕" w:hAnsi="Arial" w:cs="Arial"/>
                <w:sz w:val="18"/>
                <w:szCs w:val="18"/>
              </w:rPr>
              <w:t>.001</w:t>
            </w:r>
          </w:p>
        </w:tc>
      </w:tr>
    </w:tbl>
    <w:p w14:paraId="022F2E5A" w14:textId="3C7B2729" w:rsidR="004318EC" w:rsidRPr="00506512" w:rsidRDefault="00A236AC" w:rsidP="004318EC">
      <w:pPr>
        <w:spacing w:after="0" w:line="240" w:lineRule="auto"/>
        <w:rPr>
          <w:rFonts w:ascii="Times New Roman" w:hAnsi="Times New Roman" w:cs="Times New Roman"/>
          <w:szCs w:val="21"/>
        </w:rPr>
      </w:pPr>
      <w:r w:rsidRPr="00506512">
        <w:rPr>
          <w:rFonts w:ascii="Times New Roman" w:hAnsi="Times New Roman" w:cs="Times New Roman"/>
          <w:szCs w:val="21"/>
        </w:rPr>
        <w:t xml:space="preserve">Adjusted </w:t>
      </w:r>
      <w:r w:rsidRPr="00506512">
        <w:rPr>
          <w:rFonts w:ascii="Times New Roman" w:hAnsi="Times New Roman" w:cs="Times New Roman" w:hint="eastAsia"/>
          <w:szCs w:val="21"/>
        </w:rPr>
        <w:t>mean</w:t>
      </w:r>
      <w:r w:rsidR="004318EC" w:rsidRPr="00506512">
        <w:rPr>
          <w:rFonts w:ascii="Times New Roman" w:hAnsi="Times New Roman" w:cs="Times New Roman"/>
          <w:szCs w:val="21"/>
        </w:rPr>
        <w:t xml:space="preserve"> calculated by </w:t>
      </w:r>
      <w:r w:rsidR="00CF6B5C" w:rsidRPr="00506512">
        <w:rPr>
          <w:rFonts w:ascii="Times New Roman" w:hAnsi="Times New Roman" w:cs="Times New Roman" w:hint="eastAsia"/>
          <w:szCs w:val="21"/>
        </w:rPr>
        <w:t>m</w:t>
      </w:r>
      <w:r w:rsidR="00CF6B5C" w:rsidRPr="00506512">
        <w:rPr>
          <w:rFonts w:ascii="Times New Roman" w:hAnsi="Times New Roman" w:cs="Times New Roman"/>
          <w:szCs w:val="21"/>
        </w:rPr>
        <w:t>ultiple linear regression analysis</w:t>
      </w:r>
      <w:r w:rsidR="004318EC" w:rsidRPr="00506512">
        <w:rPr>
          <w:rFonts w:ascii="Times New Roman" w:hAnsi="Times New Roman" w:cs="Times New Roman"/>
          <w:szCs w:val="21"/>
        </w:rPr>
        <w:t xml:space="preserve"> after adjustments for the following covariates: age, income, chemotherapy, radiation therapy, hormone therapy, Charlson comorbidity index, smoking status, alcohol consumption, and </w:t>
      </w:r>
      <w:r w:rsidR="00B56964" w:rsidRPr="00506512">
        <w:rPr>
          <w:rFonts w:ascii="Times New Roman" w:hAnsi="Times New Roman" w:cs="Times New Roman"/>
          <w:szCs w:val="21"/>
        </w:rPr>
        <w:t>physical activity</w:t>
      </w:r>
      <w:r w:rsidR="004318EC" w:rsidRPr="00506512">
        <w:rPr>
          <w:rFonts w:ascii="Times New Roman" w:hAnsi="Times New Roman" w:cs="Times New Roman"/>
          <w:szCs w:val="21"/>
        </w:rPr>
        <w:t>.</w:t>
      </w:r>
    </w:p>
    <w:p w14:paraId="55BE9E69" w14:textId="3F6FE93A" w:rsidR="00241F8F" w:rsidRPr="00506512" w:rsidRDefault="0026091A" w:rsidP="0088003E">
      <w:pPr>
        <w:widowControl/>
        <w:wordWrap/>
        <w:autoSpaceDE/>
        <w:autoSpaceDN/>
        <w:spacing w:after="0"/>
        <w:rPr>
          <w:rFonts w:ascii="Times New Roman" w:hAnsi="Times New Roman" w:cs="Times New Roman"/>
          <w:szCs w:val="21"/>
        </w:rPr>
      </w:pPr>
      <w:proofErr w:type="spellStart"/>
      <w:r w:rsidRPr="00506512">
        <w:rPr>
          <w:rFonts w:ascii="Times New Roman" w:hAnsi="Times New Roman" w:cs="Times New Roman"/>
          <w:szCs w:val="21"/>
          <w:vertAlign w:val="superscript"/>
        </w:rPr>
        <w:t>a</w:t>
      </w:r>
      <w:r w:rsidR="00343665" w:rsidRPr="00506512">
        <w:rPr>
          <w:rFonts w:ascii="Times New Roman" w:hAnsi="Times New Roman" w:cs="Times New Roman"/>
          <w:szCs w:val="21"/>
        </w:rPr>
        <w:t>N</w:t>
      </w:r>
      <w:proofErr w:type="spellEnd"/>
      <w:r w:rsidR="003E7429" w:rsidRPr="00506512">
        <w:rPr>
          <w:rFonts w:ascii="Times New Roman" w:hAnsi="Times New Roman" w:cs="Times New Roman"/>
          <w:szCs w:val="21"/>
        </w:rPr>
        <w:t>=40,085 (a total of 10</w:t>
      </w:r>
      <w:r w:rsidRPr="00506512">
        <w:rPr>
          <w:rFonts w:ascii="Times New Roman" w:hAnsi="Times New Roman" w:cs="Times New Roman"/>
          <w:szCs w:val="21"/>
        </w:rPr>
        <w:t xml:space="preserve"> cancer survivors excluded due to missing value at health screening</w:t>
      </w:r>
      <w:r w:rsidR="005702EE" w:rsidRPr="00506512">
        <w:rPr>
          <w:rFonts w:ascii="Times New Roman" w:hAnsi="Times New Roman" w:cs="Times New Roman"/>
          <w:szCs w:val="21"/>
        </w:rPr>
        <w:t>, prior to the date of cancer diagnosis</w:t>
      </w:r>
      <w:r w:rsidRPr="00506512">
        <w:rPr>
          <w:rFonts w:ascii="Times New Roman" w:hAnsi="Times New Roman" w:cs="Times New Roman"/>
          <w:szCs w:val="21"/>
        </w:rPr>
        <w:t>)</w:t>
      </w:r>
    </w:p>
    <w:p w14:paraId="66FBF1F7" w14:textId="5B904848" w:rsidR="00536B6F" w:rsidRPr="00506512" w:rsidRDefault="00536B6F" w:rsidP="00A236AC">
      <w:pPr>
        <w:widowControl/>
        <w:wordWrap/>
        <w:autoSpaceDE/>
        <w:autoSpaceDN/>
        <w:spacing w:after="0"/>
        <w:rPr>
          <w:rFonts w:ascii="Times New Roman" w:hAnsi="Times New Roman" w:cs="Times New Roman"/>
          <w:szCs w:val="21"/>
        </w:rPr>
      </w:pPr>
      <w:bookmarkStart w:id="0" w:name="_Hlk125493964"/>
      <w:r w:rsidRPr="00506512">
        <w:rPr>
          <w:rFonts w:ascii="Times New Roman" w:hAnsi="Times New Roman" w:cs="Times New Roman"/>
          <w:szCs w:val="20"/>
        </w:rPr>
        <w:t>Acronyms: standard deviation (SD); blood pressure (BP)</w:t>
      </w:r>
      <w:r w:rsidR="00A236AC" w:rsidRPr="00506512">
        <w:rPr>
          <w:rFonts w:ascii="Times New Roman" w:hAnsi="Times New Roman" w:cs="Times New Roman" w:hint="eastAsia"/>
          <w:szCs w:val="20"/>
        </w:rPr>
        <w:t>; adjusted</w:t>
      </w:r>
      <w:r w:rsidR="00A236AC" w:rsidRPr="00506512">
        <w:rPr>
          <w:rFonts w:ascii="Times New Roman" w:hAnsi="Times New Roman" w:cs="Times New Roman"/>
          <w:szCs w:val="20"/>
        </w:rPr>
        <w:t xml:space="preserve"> </w:t>
      </w:r>
      <w:r w:rsidR="00A236AC" w:rsidRPr="00506512">
        <w:rPr>
          <w:rFonts w:ascii="Times New Roman" w:hAnsi="Times New Roman" w:cs="Times New Roman" w:hint="eastAsia"/>
          <w:szCs w:val="20"/>
        </w:rPr>
        <w:t>mean</w:t>
      </w:r>
      <w:r w:rsidR="00A236AC" w:rsidRPr="00506512">
        <w:rPr>
          <w:rFonts w:ascii="Times New Roman" w:hAnsi="Times New Roman" w:cs="Times New Roman"/>
          <w:szCs w:val="20"/>
        </w:rPr>
        <w:t xml:space="preserve"> </w:t>
      </w:r>
      <w:r w:rsidR="00A236AC" w:rsidRPr="00506512">
        <w:rPr>
          <w:rFonts w:ascii="Times New Roman" w:hAnsi="Times New Roman" w:cs="Times New Roman" w:hint="eastAsia"/>
          <w:szCs w:val="20"/>
        </w:rPr>
        <w:t>(</w:t>
      </w:r>
      <w:proofErr w:type="spellStart"/>
      <w:r w:rsidR="00A236AC" w:rsidRPr="00506512">
        <w:rPr>
          <w:rFonts w:ascii="Times New Roman" w:hAnsi="Times New Roman" w:cs="Times New Roman" w:hint="eastAsia"/>
          <w:szCs w:val="20"/>
        </w:rPr>
        <w:t>aMean</w:t>
      </w:r>
      <w:proofErr w:type="spellEnd"/>
      <w:r w:rsidR="00A236AC" w:rsidRPr="00506512">
        <w:rPr>
          <w:rFonts w:ascii="Times New Roman" w:hAnsi="Times New Roman" w:cs="Times New Roman" w:hint="eastAsia"/>
          <w:szCs w:val="20"/>
        </w:rPr>
        <w:t>)</w:t>
      </w:r>
      <w:bookmarkEnd w:id="0"/>
      <w:r w:rsidR="00A236AC" w:rsidRPr="00506512">
        <w:rPr>
          <w:rFonts w:ascii="Times New Roman" w:hAnsi="Times New Roman" w:cs="Times New Roman" w:hint="eastAsia"/>
          <w:szCs w:val="20"/>
        </w:rPr>
        <w:t>;</w:t>
      </w:r>
      <w:r w:rsidR="00A236AC" w:rsidRPr="00506512">
        <w:rPr>
          <w:rFonts w:ascii="Times New Roman" w:hAnsi="Times New Roman" w:cs="Times New Roman"/>
          <w:szCs w:val="20"/>
        </w:rPr>
        <w:t xml:space="preserve"> </w:t>
      </w:r>
      <w:r w:rsidR="00A236AC" w:rsidRPr="00506512">
        <w:rPr>
          <w:rFonts w:ascii="Times New Roman" w:hAnsi="Times New Roman" w:cs="Times New Roman"/>
          <w:szCs w:val="21"/>
        </w:rPr>
        <w:t>confid</w:t>
      </w:r>
      <w:bookmarkStart w:id="1" w:name="_GoBack"/>
      <w:bookmarkEnd w:id="1"/>
      <w:r w:rsidR="00A236AC" w:rsidRPr="00506512">
        <w:rPr>
          <w:rFonts w:ascii="Times New Roman" w:hAnsi="Times New Roman" w:cs="Times New Roman"/>
          <w:szCs w:val="21"/>
        </w:rPr>
        <w:t>ence interval (CI).</w:t>
      </w:r>
    </w:p>
    <w:sectPr w:rsidR="00536B6F" w:rsidRPr="00506512" w:rsidSect="00621DF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D36AB6" w14:textId="77777777" w:rsidR="006E71C2" w:rsidRDefault="006E71C2" w:rsidP="00722764">
      <w:pPr>
        <w:spacing w:after="0" w:line="240" w:lineRule="auto"/>
      </w:pPr>
      <w:r>
        <w:separator/>
      </w:r>
    </w:p>
  </w:endnote>
  <w:endnote w:type="continuationSeparator" w:id="0">
    <w:p w14:paraId="102A0488" w14:textId="77777777" w:rsidR="006E71C2" w:rsidRDefault="006E71C2" w:rsidP="00722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21DC57" w14:textId="77777777" w:rsidR="006E71C2" w:rsidRDefault="006E71C2" w:rsidP="00722764">
      <w:pPr>
        <w:spacing w:after="0" w:line="240" w:lineRule="auto"/>
      </w:pPr>
      <w:r>
        <w:separator/>
      </w:r>
    </w:p>
  </w:footnote>
  <w:footnote w:type="continuationSeparator" w:id="0">
    <w:p w14:paraId="46FC3A46" w14:textId="77777777" w:rsidR="006E71C2" w:rsidRDefault="006E71C2" w:rsidP="007227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291"/>
    <w:rsid w:val="00005C7D"/>
    <w:rsid w:val="000106F5"/>
    <w:rsid w:val="000174D9"/>
    <w:rsid w:val="00033550"/>
    <w:rsid w:val="00037BBA"/>
    <w:rsid w:val="00044BFF"/>
    <w:rsid w:val="00050289"/>
    <w:rsid w:val="00057FF6"/>
    <w:rsid w:val="00066B65"/>
    <w:rsid w:val="00073A32"/>
    <w:rsid w:val="000B3246"/>
    <w:rsid w:val="000B4590"/>
    <w:rsid w:val="000C0433"/>
    <w:rsid w:val="000E27B9"/>
    <w:rsid w:val="000F1422"/>
    <w:rsid w:val="000F5AFC"/>
    <w:rsid w:val="00122CC2"/>
    <w:rsid w:val="001234F7"/>
    <w:rsid w:val="00126E8A"/>
    <w:rsid w:val="00132143"/>
    <w:rsid w:val="001329B2"/>
    <w:rsid w:val="00141BDE"/>
    <w:rsid w:val="0016073A"/>
    <w:rsid w:val="00161E19"/>
    <w:rsid w:val="00166268"/>
    <w:rsid w:val="00166A05"/>
    <w:rsid w:val="00182206"/>
    <w:rsid w:val="00182E9E"/>
    <w:rsid w:val="00194EFA"/>
    <w:rsid w:val="00195A0A"/>
    <w:rsid w:val="00196595"/>
    <w:rsid w:val="001B0886"/>
    <w:rsid w:val="001B3524"/>
    <w:rsid w:val="001C5614"/>
    <w:rsid w:val="001C7B3C"/>
    <w:rsid w:val="001D6662"/>
    <w:rsid w:val="002004AA"/>
    <w:rsid w:val="00223DCB"/>
    <w:rsid w:val="00225A92"/>
    <w:rsid w:val="0022720E"/>
    <w:rsid w:val="00241F8F"/>
    <w:rsid w:val="002448BE"/>
    <w:rsid w:val="00247DAA"/>
    <w:rsid w:val="0026091A"/>
    <w:rsid w:val="002705C9"/>
    <w:rsid w:val="00272B8F"/>
    <w:rsid w:val="00275744"/>
    <w:rsid w:val="00295253"/>
    <w:rsid w:val="002A4D87"/>
    <w:rsid w:val="002B5546"/>
    <w:rsid w:val="002C26A4"/>
    <w:rsid w:val="002C2AFD"/>
    <w:rsid w:val="002D46EA"/>
    <w:rsid w:val="002E153E"/>
    <w:rsid w:val="002E4AC9"/>
    <w:rsid w:val="002F42AB"/>
    <w:rsid w:val="00301AA6"/>
    <w:rsid w:val="00314539"/>
    <w:rsid w:val="00323696"/>
    <w:rsid w:val="00343665"/>
    <w:rsid w:val="00355A2B"/>
    <w:rsid w:val="00366104"/>
    <w:rsid w:val="00375747"/>
    <w:rsid w:val="003B2F17"/>
    <w:rsid w:val="003B5AE7"/>
    <w:rsid w:val="003B7CBB"/>
    <w:rsid w:val="003C313B"/>
    <w:rsid w:val="003E7429"/>
    <w:rsid w:val="003F6703"/>
    <w:rsid w:val="003F6D53"/>
    <w:rsid w:val="00402219"/>
    <w:rsid w:val="00413AC2"/>
    <w:rsid w:val="00413E80"/>
    <w:rsid w:val="004318EC"/>
    <w:rsid w:val="004371AA"/>
    <w:rsid w:val="00477519"/>
    <w:rsid w:val="0048184F"/>
    <w:rsid w:val="00486118"/>
    <w:rsid w:val="004923B1"/>
    <w:rsid w:val="004A009C"/>
    <w:rsid w:val="004B0237"/>
    <w:rsid w:val="004B10BB"/>
    <w:rsid w:val="004C0526"/>
    <w:rsid w:val="004C2F1E"/>
    <w:rsid w:val="004D72DD"/>
    <w:rsid w:val="004E0D74"/>
    <w:rsid w:val="004E3376"/>
    <w:rsid w:val="00500893"/>
    <w:rsid w:val="00502AAE"/>
    <w:rsid w:val="00502B85"/>
    <w:rsid w:val="00503C29"/>
    <w:rsid w:val="00504A4B"/>
    <w:rsid w:val="00506512"/>
    <w:rsid w:val="005065A0"/>
    <w:rsid w:val="00522392"/>
    <w:rsid w:val="00527685"/>
    <w:rsid w:val="00535770"/>
    <w:rsid w:val="00536B6F"/>
    <w:rsid w:val="00546DFE"/>
    <w:rsid w:val="00551D85"/>
    <w:rsid w:val="0055293C"/>
    <w:rsid w:val="00560A75"/>
    <w:rsid w:val="00560B36"/>
    <w:rsid w:val="00561E8B"/>
    <w:rsid w:val="005702EE"/>
    <w:rsid w:val="00585A99"/>
    <w:rsid w:val="005861F8"/>
    <w:rsid w:val="00595F19"/>
    <w:rsid w:val="005A1AD8"/>
    <w:rsid w:val="005B27C3"/>
    <w:rsid w:val="005B4B41"/>
    <w:rsid w:val="005C4E98"/>
    <w:rsid w:val="005E146F"/>
    <w:rsid w:val="005F1798"/>
    <w:rsid w:val="005F6291"/>
    <w:rsid w:val="00605A67"/>
    <w:rsid w:val="0060641B"/>
    <w:rsid w:val="00621DF6"/>
    <w:rsid w:val="00625254"/>
    <w:rsid w:val="006264F5"/>
    <w:rsid w:val="00627B87"/>
    <w:rsid w:val="006305BB"/>
    <w:rsid w:val="00635097"/>
    <w:rsid w:val="0064008F"/>
    <w:rsid w:val="00642AF5"/>
    <w:rsid w:val="00646105"/>
    <w:rsid w:val="00666F2D"/>
    <w:rsid w:val="00680367"/>
    <w:rsid w:val="0069707C"/>
    <w:rsid w:val="006A25D6"/>
    <w:rsid w:val="006A38F5"/>
    <w:rsid w:val="006A4401"/>
    <w:rsid w:val="006B3197"/>
    <w:rsid w:val="006B3FAE"/>
    <w:rsid w:val="006B5619"/>
    <w:rsid w:val="006B56AC"/>
    <w:rsid w:val="006B7689"/>
    <w:rsid w:val="006C53F3"/>
    <w:rsid w:val="006C7B58"/>
    <w:rsid w:val="006D4ABF"/>
    <w:rsid w:val="006D584E"/>
    <w:rsid w:val="006E5CA9"/>
    <w:rsid w:val="006E71C2"/>
    <w:rsid w:val="006F354E"/>
    <w:rsid w:val="006F7455"/>
    <w:rsid w:val="00700943"/>
    <w:rsid w:val="007046EE"/>
    <w:rsid w:val="00704B7C"/>
    <w:rsid w:val="00705D6B"/>
    <w:rsid w:val="00717BA6"/>
    <w:rsid w:val="00721E42"/>
    <w:rsid w:val="00721E53"/>
    <w:rsid w:val="0072235D"/>
    <w:rsid w:val="00722764"/>
    <w:rsid w:val="00723D2B"/>
    <w:rsid w:val="0072526D"/>
    <w:rsid w:val="007323B7"/>
    <w:rsid w:val="00740987"/>
    <w:rsid w:val="0074117C"/>
    <w:rsid w:val="00776AD0"/>
    <w:rsid w:val="00776D62"/>
    <w:rsid w:val="007A290E"/>
    <w:rsid w:val="007A65CC"/>
    <w:rsid w:val="007B24D7"/>
    <w:rsid w:val="007B5104"/>
    <w:rsid w:val="007C326A"/>
    <w:rsid w:val="007C6A1C"/>
    <w:rsid w:val="007D5767"/>
    <w:rsid w:val="00807AFF"/>
    <w:rsid w:val="00814268"/>
    <w:rsid w:val="008165DA"/>
    <w:rsid w:val="0083575F"/>
    <w:rsid w:val="00845406"/>
    <w:rsid w:val="00845E95"/>
    <w:rsid w:val="0085010F"/>
    <w:rsid w:val="0086418B"/>
    <w:rsid w:val="0087394D"/>
    <w:rsid w:val="00876B06"/>
    <w:rsid w:val="0088003E"/>
    <w:rsid w:val="008844FD"/>
    <w:rsid w:val="00894F79"/>
    <w:rsid w:val="008A40F2"/>
    <w:rsid w:val="008B1AA7"/>
    <w:rsid w:val="008C00CE"/>
    <w:rsid w:val="008C0994"/>
    <w:rsid w:val="008E3E8C"/>
    <w:rsid w:val="00901A56"/>
    <w:rsid w:val="00903300"/>
    <w:rsid w:val="00920275"/>
    <w:rsid w:val="00961F8A"/>
    <w:rsid w:val="00965515"/>
    <w:rsid w:val="00965D77"/>
    <w:rsid w:val="00966383"/>
    <w:rsid w:val="00976745"/>
    <w:rsid w:val="00977255"/>
    <w:rsid w:val="009778F3"/>
    <w:rsid w:val="00977DA6"/>
    <w:rsid w:val="009A0426"/>
    <w:rsid w:val="009A73B2"/>
    <w:rsid w:val="009B7AD3"/>
    <w:rsid w:val="009C1EDF"/>
    <w:rsid w:val="009E0D49"/>
    <w:rsid w:val="009E40F1"/>
    <w:rsid w:val="009E4D92"/>
    <w:rsid w:val="009F5AD1"/>
    <w:rsid w:val="00A236AC"/>
    <w:rsid w:val="00A25970"/>
    <w:rsid w:val="00A4126D"/>
    <w:rsid w:val="00A56883"/>
    <w:rsid w:val="00A60EAA"/>
    <w:rsid w:val="00A7229C"/>
    <w:rsid w:val="00A76DA6"/>
    <w:rsid w:val="00A859D7"/>
    <w:rsid w:val="00A85FBD"/>
    <w:rsid w:val="00A8763D"/>
    <w:rsid w:val="00A94C1E"/>
    <w:rsid w:val="00AC5A4B"/>
    <w:rsid w:val="00B01351"/>
    <w:rsid w:val="00B05923"/>
    <w:rsid w:val="00B0764E"/>
    <w:rsid w:val="00B35656"/>
    <w:rsid w:val="00B529C0"/>
    <w:rsid w:val="00B5652C"/>
    <w:rsid w:val="00B56964"/>
    <w:rsid w:val="00B572F6"/>
    <w:rsid w:val="00B625A0"/>
    <w:rsid w:val="00B72082"/>
    <w:rsid w:val="00B86D5A"/>
    <w:rsid w:val="00B96354"/>
    <w:rsid w:val="00BA60E3"/>
    <w:rsid w:val="00BA75B1"/>
    <w:rsid w:val="00BB5004"/>
    <w:rsid w:val="00BC1FBF"/>
    <w:rsid w:val="00BD2C39"/>
    <w:rsid w:val="00BD446E"/>
    <w:rsid w:val="00BD4725"/>
    <w:rsid w:val="00BD50B7"/>
    <w:rsid w:val="00BE2A83"/>
    <w:rsid w:val="00C136DE"/>
    <w:rsid w:val="00C2044F"/>
    <w:rsid w:val="00C23158"/>
    <w:rsid w:val="00C307CD"/>
    <w:rsid w:val="00C3251A"/>
    <w:rsid w:val="00C35B05"/>
    <w:rsid w:val="00C64074"/>
    <w:rsid w:val="00C71ADC"/>
    <w:rsid w:val="00C83324"/>
    <w:rsid w:val="00C929A1"/>
    <w:rsid w:val="00CA6539"/>
    <w:rsid w:val="00CA6DF4"/>
    <w:rsid w:val="00CB6AD2"/>
    <w:rsid w:val="00CC176D"/>
    <w:rsid w:val="00CC353B"/>
    <w:rsid w:val="00CC3B48"/>
    <w:rsid w:val="00CD4D89"/>
    <w:rsid w:val="00CE57BE"/>
    <w:rsid w:val="00CF6B5C"/>
    <w:rsid w:val="00D03AEB"/>
    <w:rsid w:val="00D04160"/>
    <w:rsid w:val="00D1178C"/>
    <w:rsid w:val="00D15998"/>
    <w:rsid w:val="00D15D75"/>
    <w:rsid w:val="00D17C4D"/>
    <w:rsid w:val="00D248DE"/>
    <w:rsid w:val="00D248F2"/>
    <w:rsid w:val="00D60BC0"/>
    <w:rsid w:val="00D66EFC"/>
    <w:rsid w:val="00D81B47"/>
    <w:rsid w:val="00D8292E"/>
    <w:rsid w:val="00D83055"/>
    <w:rsid w:val="00D83AC9"/>
    <w:rsid w:val="00D86E65"/>
    <w:rsid w:val="00D94960"/>
    <w:rsid w:val="00DA31EE"/>
    <w:rsid w:val="00DB1FE6"/>
    <w:rsid w:val="00DD6CE8"/>
    <w:rsid w:val="00E0044C"/>
    <w:rsid w:val="00E1112A"/>
    <w:rsid w:val="00E17FDC"/>
    <w:rsid w:val="00E27ECA"/>
    <w:rsid w:val="00E3320D"/>
    <w:rsid w:val="00E81617"/>
    <w:rsid w:val="00E930D3"/>
    <w:rsid w:val="00E93E60"/>
    <w:rsid w:val="00E94B62"/>
    <w:rsid w:val="00EC0FE1"/>
    <w:rsid w:val="00ED6618"/>
    <w:rsid w:val="00EE656F"/>
    <w:rsid w:val="00EE6F78"/>
    <w:rsid w:val="00EF38BD"/>
    <w:rsid w:val="00EF6051"/>
    <w:rsid w:val="00F03419"/>
    <w:rsid w:val="00F10EA8"/>
    <w:rsid w:val="00F165E3"/>
    <w:rsid w:val="00F17233"/>
    <w:rsid w:val="00F23CFA"/>
    <w:rsid w:val="00F24D36"/>
    <w:rsid w:val="00F57517"/>
    <w:rsid w:val="00F577A8"/>
    <w:rsid w:val="00F61F2D"/>
    <w:rsid w:val="00F66C73"/>
    <w:rsid w:val="00F6760D"/>
    <w:rsid w:val="00F70C02"/>
    <w:rsid w:val="00F72D5B"/>
    <w:rsid w:val="00F8490C"/>
    <w:rsid w:val="00F87435"/>
    <w:rsid w:val="00F901D7"/>
    <w:rsid w:val="00FA0111"/>
    <w:rsid w:val="00FB15F7"/>
    <w:rsid w:val="00FC566B"/>
    <w:rsid w:val="00FD17ED"/>
    <w:rsid w:val="00FE7212"/>
    <w:rsid w:val="00FF0FC0"/>
    <w:rsid w:val="00FF5252"/>
    <w:rsid w:val="00FF6929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D49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29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27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2764"/>
  </w:style>
  <w:style w:type="paragraph" w:styleId="a4">
    <w:name w:val="footer"/>
    <w:basedOn w:val="a"/>
    <w:link w:val="Char0"/>
    <w:uiPriority w:val="99"/>
    <w:unhideWhenUsed/>
    <w:rsid w:val="007227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2764"/>
  </w:style>
  <w:style w:type="table" w:styleId="a5">
    <w:name w:val="Table Grid"/>
    <w:basedOn w:val="a1"/>
    <w:uiPriority w:val="39"/>
    <w:rsid w:val="00722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72235D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72235D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72235D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2235D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2235D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13A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13AC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3C313B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629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27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2764"/>
  </w:style>
  <w:style w:type="paragraph" w:styleId="a4">
    <w:name w:val="footer"/>
    <w:basedOn w:val="a"/>
    <w:link w:val="Char0"/>
    <w:uiPriority w:val="99"/>
    <w:unhideWhenUsed/>
    <w:rsid w:val="007227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2764"/>
  </w:style>
  <w:style w:type="table" w:styleId="a5">
    <w:name w:val="Table Grid"/>
    <w:basedOn w:val="a1"/>
    <w:uiPriority w:val="39"/>
    <w:rsid w:val="00722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72235D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72235D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72235D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2235D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2235D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13A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13AC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3C313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FF1DFE-9CBA-4BF4-9A24-07F943138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3</Pages>
  <Words>1283</Words>
  <Characters>7318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un</dc:creator>
  <cp:keywords/>
  <dc:description/>
  <cp:lastModifiedBy>user</cp:lastModifiedBy>
  <cp:revision>11</cp:revision>
  <dcterms:created xsi:type="dcterms:W3CDTF">2023-01-23T06:53:00Z</dcterms:created>
  <dcterms:modified xsi:type="dcterms:W3CDTF">2023-09-19T13:30:00Z</dcterms:modified>
</cp:coreProperties>
</file>